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41" w:rightFromText="141" w:vertAnchor="text" w:horzAnchor="margin" w:tblpY="309"/>
        <w:tblW w:w="8926" w:type="dxa"/>
        <w:tblLook w:val="04A0" w:firstRow="1" w:lastRow="0" w:firstColumn="1" w:lastColumn="0" w:noHBand="0" w:noVBand="1"/>
      </w:tblPr>
      <w:tblGrid>
        <w:gridCol w:w="4106"/>
        <w:gridCol w:w="4820"/>
      </w:tblGrid>
      <w:tr w:rsidR="00627DAC" w:rsidRPr="00013774" w14:paraId="17CEB736" w14:textId="77777777" w:rsidTr="00A254E4">
        <w:tc>
          <w:tcPr>
            <w:tcW w:w="4106" w:type="dxa"/>
          </w:tcPr>
          <w:p w14:paraId="22F41FB0" w14:textId="0CAEF9BF" w:rsidR="00627DAC" w:rsidRPr="00013774" w:rsidRDefault="00627DAC" w:rsidP="00C35585">
            <w:pPr>
              <w:rPr>
                <w:rFonts w:ascii="Calibri" w:hAnsi="Calibri"/>
              </w:rPr>
            </w:pPr>
            <w:r w:rsidRPr="00013774">
              <w:rPr>
                <w:rFonts w:ascii="Calibri" w:hAnsi="Calibri"/>
              </w:rPr>
              <w:t>Hospital</w:t>
            </w:r>
            <w:r w:rsidR="00DC491D" w:rsidRPr="00013774">
              <w:rPr>
                <w:rFonts w:ascii="Calibri" w:hAnsi="Calibri"/>
              </w:rPr>
              <w:t>:</w:t>
            </w:r>
            <w:r w:rsidR="00773C93" w:rsidRPr="00013774">
              <w:rPr>
                <w:rFonts w:ascii="Calibri" w:hAnsi="Calibri"/>
              </w:rPr>
              <w:t xml:space="preserve">  </w:t>
            </w:r>
            <w:r w:rsidR="00CB47F2" w:rsidRPr="00013774">
              <w:rPr>
                <w:rFonts w:ascii="Calibri" w:hAnsi="Calibri"/>
              </w:rPr>
              <w:t>Clinic</w:t>
            </w:r>
            <w:r w:rsidR="00C35585" w:rsidRPr="00013774">
              <w:rPr>
                <w:rFonts w:ascii="Calibri" w:hAnsi="Calibri"/>
              </w:rPr>
              <w:t xml:space="preserve"> </w:t>
            </w:r>
            <w:r w:rsidR="00C35585" w:rsidRPr="00013774">
              <w:rPr>
                <w:rFonts w:ascii="Calibri" w:hAnsi="Calibri" w:cstheme="minorHAnsi"/>
              </w:rPr>
              <w:t>□</w:t>
            </w:r>
            <w:r w:rsidR="00DC491D" w:rsidRPr="00013774">
              <w:rPr>
                <w:rFonts w:ascii="Calibri" w:hAnsi="Calibri" w:cstheme="minorHAnsi"/>
              </w:rPr>
              <w:t xml:space="preserve"> </w:t>
            </w:r>
            <w:r w:rsidR="00DC491D" w:rsidRPr="00013774">
              <w:rPr>
                <w:rFonts w:ascii="Calibri" w:hAnsi="Calibri"/>
              </w:rPr>
              <w:t xml:space="preserve"> Cl</w:t>
            </w:r>
            <w:r w:rsidR="00013774" w:rsidRPr="00013774">
              <w:rPr>
                <w:rFonts w:ascii="Calibri" w:hAnsi="Calibri"/>
              </w:rPr>
              <w:t>í</w:t>
            </w:r>
            <w:r w:rsidR="00DC491D" w:rsidRPr="00013774">
              <w:rPr>
                <w:rFonts w:ascii="Calibri" w:hAnsi="Calibri"/>
              </w:rPr>
              <w:t xml:space="preserve">nico </w:t>
            </w:r>
            <w:r w:rsidR="00DC491D" w:rsidRPr="00013774">
              <w:rPr>
                <w:rFonts w:ascii="Calibri" w:hAnsi="Calibri" w:cstheme="minorHAnsi"/>
              </w:rPr>
              <w:t xml:space="preserve">□ </w:t>
            </w:r>
            <w:r w:rsidR="00CB47F2" w:rsidRPr="00013774">
              <w:rPr>
                <w:rFonts w:ascii="Calibri" w:hAnsi="Calibri" w:cstheme="minorHAnsi"/>
              </w:rPr>
              <w:t>Le</w:t>
            </w:r>
            <w:r w:rsidR="00013774" w:rsidRPr="00013774">
              <w:rPr>
                <w:rFonts w:ascii="Calibri" w:hAnsi="Calibri" w:cstheme="minorHAnsi"/>
              </w:rPr>
              <w:t>ó</w:t>
            </w:r>
            <w:r w:rsidR="00CB47F2" w:rsidRPr="00013774">
              <w:rPr>
                <w:rFonts w:ascii="Calibri" w:hAnsi="Calibri" w:cstheme="minorHAnsi"/>
              </w:rPr>
              <w:t>n</w:t>
            </w:r>
            <w:r w:rsidR="00C35585" w:rsidRPr="00013774">
              <w:rPr>
                <w:rFonts w:ascii="Calibri" w:hAnsi="Calibri" w:cstheme="minorHAnsi"/>
              </w:rPr>
              <w:t xml:space="preserve"> □</w:t>
            </w:r>
            <w:r w:rsidR="00CB47F2" w:rsidRPr="00013774">
              <w:rPr>
                <w:rFonts w:ascii="Calibri" w:hAnsi="Calibri" w:cstheme="minorHAnsi"/>
              </w:rPr>
              <w:t xml:space="preserve"> </w:t>
            </w:r>
            <w:r w:rsidR="00DC491D" w:rsidRPr="00013774">
              <w:rPr>
                <w:rFonts w:ascii="Calibri" w:hAnsi="Calibri" w:cstheme="minorHAnsi"/>
              </w:rPr>
              <w:t xml:space="preserve">  Mar □</w:t>
            </w:r>
          </w:p>
        </w:tc>
        <w:tc>
          <w:tcPr>
            <w:tcW w:w="4820" w:type="dxa"/>
            <w:tcBorders>
              <w:top w:val="single" w:sz="4" w:space="0" w:color="auto"/>
              <w:right w:val="single" w:sz="4" w:space="0" w:color="auto"/>
            </w:tcBorders>
          </w:tcPr>
          <w:p w14:paraId="0A707896" w14:textId="4E06A951" w:rsidR="00627DAC" w:rsidRPr="00013774" w:rsidRDefault="00A254E4" w:rsidP="005F620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Medical Record Number </w:t>
            </w:r>
            <w:r w:rsidR="00252B6B" w:rsidRPr="00013774">
              <w:rPr>
                <w:rFonts w:ascii="Calibri" w:hAnsi="Calibri"/>
                <w:lang w:val="en-GB"/>
              </w:rPr>
              <w:t>…………………………….</w:t>
            </w:r>
          </w:p>
        </w:tc>
      </w:tr>
      <w:tr w:rsidR="005F6200" w:rsidRPr="00013774" w14:paraId="42BDFF09" w14:textId="77777777" w:rsidTr="00A254E4">
        <w:tc>
          <w:tcPr>
            <w:tcW w:w="4106" w:type="dxa"/>
          </w:tcPr>
          <w:p w14:paraId="2304FA7A" w14:textId="50725F9D" w:rsidR="005F6200" w:rsidRPr="00013774" w:rsidRDefault="009E05AD" w:rsidP="007862DF">
            <w:pPr>
              <w:rPr>
                <w:rFonts w:ascii="Calibri" w:hAnsi="Calibri"/>
                <w:lang w:val="en-GB"/>
              </w:rPr>
            </w:pPr>
            <w:r w:rsidRPr="00013774">
              <w:rPr>
                <w:rFonts w:ascii="Calibri" w:hAnsi="Calibri"/>
                <w:lang w:val="en-GB"/>
              </w:rPr>
              <w:t>Event</w:t>
            </w:r>
            <w:r w:rsidR="007862DF" w:rsidRPr="00013774">
              <w:rPr>
                <w:rFonts w:ascii="Calibri" w:hAnsi="Calibri"/>
                <w:lang w:val="en-GB"/>
              </w:rPr>
              <w:t xml:space="preserve"> date</w:t>
            </w:r>
            <w:r w:rsidR="00627DAC" w:rsidRPr="00013774">
              <w:rPr>
                <w:rFonts w:ascii="Calibri" w:hAnsi="Calibri"/>
                <w:lang w:val="en-GB"/>
              </w:rPr>
              <w:t xml:space="preserve"> </w:t>
            </w:r>
            <w:r w:rsidR="00627DAC" w:rsidRPr="00013774">
              <w:rPr>
                <w:rFonts w:ascii="Calibri" w:hAnsi="Calibri"/>
                <w:sz w:val="16"/>
                <w:szCs w:val="16"/>
                <w:lang w:val="en-GB"/>
              </w:rPr>
              <w:t>(dd/mm/</w:t>
            </w:r>
            <w:r w:rsidR="007862DF" w:rsidRPr="00013774">
              <w:rPr>
                <w:rFonts w:ascii="Calibri" w:hAnsi="Calibri"/>
                <w:sz w:val="16"/>
                <w:szCs w:val="16"/>
                <w:lang w:val="en-GB"/>
              </w:rPr>
              <w:t>yyyy</w:t>
            </w:r>
            <w:r w:rsidR="00627DAC" w:rsidRPr="00013774">
              <w:rPr>
                <w:rFonts w:ascii="Calibri" w:hAnsi="Calibri"/>
                <w:sz w:val="16"/>
                <w:szCs w:val="16"/>
                <w:lang w:val="en-GB"/>
              </w:rPr>
              <w:t>)</w:t>
            </w:r>
            <w:r w:rsidR="00773C93" w:rsidRPr="00013774">
              <w:rPr>
                <w:rFonts w:ascii="Calibri" w:hAnsi="Calibri"/>
                <w:sz w:val="16"/>
                <w:szCs w:val="16"/>
                <w:lang w:val="en-GB"/>
              </w:rPr>
              <w:t xml:space="preserve"> ...........................................</w:t>
            </w:r>
          </w:p>
        </w:tc>
        <w:tc>
          <w:tcPr>
            <w:tcW w:w="4820" w:type="dxa"/>
          </w:tcPr>
          <w:p w14:paraId="1109DF08" w14:textId="44EC002B" w:rsidR="005F6200" w:rsidRPr="00013774" w:rsidRDefault="009E05AD" w:rsidP="007862DF">
            <w:pPr>
              <w:rPr>
                <w:rFonts w:ascii="Calibri" w:hAnsi="Calibri"/>
                <w:lang w:val="en-GB"/>
              </w:rPr>
            </w:pPr>
            <w:r w:rsidRPr="00013774">
              <w:rPr>
                <w:rFonts w:ascii="Calibri" w:hAnsi="Calibri"/>
                <w:lang w:val="en-GB"/>
              </w:rPr>
              <w:t>Discharge</w:t>
            </w:r>
            <w:r w:rsidR="007862DF" w:rsidRPr="00013774"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/>
                <w:lang w:val="en-GB"/>
              </w:rPr>
              <w:t>date</w:t>
            </w:r>
            <w:r w:rsidR="00627DAC" w:rsidRPr="00013774">
              <w:rPr>
                <w:rFonts w:ascii="Calibri" w:hAnsi="Calibri"/>
                <w:lang w:val="en-GB"/>
              </w:rPr>
              <w:t xml:space="preserve"> </w:t>
            </w:r>
            <w:r w:rsidR="00627DAC" w:rsidRPr="00013774">
              <w:rPr>
                <w:rFonts w:ascii="Calibri" w:hAnsi="Calibri"/>
                <w:sz w:val="16"/>
                <w:szCs w:val="16"/>
                <w:lang w:val="en-GB"/>
              </w:rPr>
              <w:t>(hh:mm)</w:t>
            </w:r>
            <w:r w:rsidR="00773C93" w:rsidRPr="00013774">
              <w:rPr>
                <w:rFonts w:ascii="Calibri" w:hAnsi="Calibri"/>
                <w:sz w:val="16"/>
                <w:szCs w:val="16"/>
                <w:lang w:val="en-GB"/>
              </w:rPr>
              <w:t xml:space="preserve"> .......................</w:t>
            </w:r>
            <w:r w:rsidR="00A254E4">
              <w:rPr>
                <w:rFonts w:ascii="Calibri" w:hAnsi="Calibri"/>
                <w:sz w:val="16"/>
                <w:szCs w:val="16"/>
                <w:lang w:val="en-GB"/>
              </w:rPr>
              <w:t>........................</w:t>
            </w:r>
          </w:p>
        </w:tc>
      </w:tr>
      <w:tr w:rsidR="005F6200" w:rsidRPr="00013774" w14:paraId="0F19676C" w14:textId="77777777" w:rsidTr="00A254E4">
        <w:tc>
          <w:tcPr>
            <w:tcW w:w="4106" w:type="dxa"/>
          </w:tcPr>
          <w:p w14:paraId="0DEDE0E7" w14:textId="77777777" w:rsidR="005F6200" w:rsidRPr="00013774" w:rsidRDefault="006F1B46" w:rsidP="005F6200">
            <w:pPr>
              <w:rPr>
                <w:rFonts w:ascii="Calibri" w:hAnsi="Calibri"/>
                <w:lang w:val="en-GB"/>
              </w:rPr>
            </w:pPr>
            <w:r w:rsidRPr="00013774">
              <w:rPr>
                <w:rFonts w:ascii="Calibri" w:hAnsi="Calibri"/>
                <w:lang w:val="en-GB"/>
              </w:rPr>
              <w:t xml:space="preserve">Birth date </w:t>
            </w:r>
            <w:r w:rsidRPr="00013774">
              <w:rPr>
                <w:rFonts w:ascii="Calibri" w:hAnsi="Calibri"/>
                <w:sz w:val="16"/>
                <w:szCs w:val="16"/>
                <w:lang w:val="en-GB"/>
              </w:rPr>
              <w:t xml:space="preserve">(dd/mm/yyyy) </w:t>
            </w:r>
            <w:r w:rsidRPr="00013774">
              <w:rPr>
                <w:rFonts w:ascii="Calibri" w:hAnsi="Calibri"/>
                <w:lang w:val="en-GB"/>
              </w:rPr>
              <w:t xml:space="preserve"> </w:t>
            </w:r>
            <w:r w:rsidR="00773C93" w:rsidRPr="00013774">
              <w:rPr>
                <w:rFonts w:ascii="Calibri" w:hAnsi="Calibri"/>
                <w:lang w:val="en-GB"/>
              </w:rPr>
              <w:t xml:space="preserve"> ................................</w:t>
            </w:r>
          </w:p>
          <w:p w14:paraId="79D9AF38" w14:textId="6593EB68" w:rsidR="00F04A64" w:rsidRPr="00013774" w:rsidRDefault="00F04A64" w:rsidP="005F6200">
            <w:pPr>
              <w:rPr>
                <w:rFonts w:ascii="Calibri" w:hAnsi="Calibri"/>
                <w:lang w:val="en-GB"/>
              </w:rPr>
            </w:pPr>
            <w:r w:rsidRPr="00013774">
              <w:rPr>
                <w:rFonts w:ascii="Calibri" w:hAnsi="Calibri"/>
                <w:lang w:val="en-GB"/>
              </w:rPr>
              <w:t>Age</w:t>
            </w:r>
            <w:r w:rsidR="00EC23C3">
              <w:rPr>
                <w:rFonts w:ascii="Calibri" w:hAnsi="Calibri"/>
                <w:lang w:val="en-GB"/>
              </w:rPr>
              <w:t xml:space="preserve">  </w:t>
            </w:r>
            <w:r w:rsidRPr="00013774">
              <w:rPr>
                <w:rFonts w:ascii="Calibri" w:hAnsi="Calibri"/>
                <w:lang w:val="en-GB"/>
              </w:rPr>
              <w:t>…………………………………</w:t>
            </w:r>
          </w:p>
        </w:tc>
        <w:tc>
          <w:tcPr>
            <w:tcW w:w="4820" w:type="dxa"/>
          </w:tcPr>
          <w:p w14:paraId="2F23E51D" w14:textId="44170C26" w:rsidR="00013774" w:rsidRPr="00013774" w:rsidRDefault="00013774" w:rsidP="005F6200">
            <w:pPr>
              <w:rPr>
                <w:rFonts w:ascii="Calibri" w:hAnsi="Calibri"/>
                <w:lang w:val="en-GB"/>
              </w:rPr>
            </w:pPr>
            <w:r w:rsidRPr="00013774">
              <w:rPr>
                <w:rFonts w:ascii="Calibri" w:hAnsi="Calibri"/>
                <w:lang w:val="en-GB"/>
              </w:rPr>
              <w:t xml:space="preserve">Admission unit:   CCU </w:t>
            </w:r>
            <w:r w:rsidRPr="00013774">
              <w:rPr>
                <w:rFonts w:ascii="Calibri" w:hAnsi="Calibri" w:cstheme="minorHAnsi"/>
                <w:lang w:val="en-US"/>
              </w:rPr>
              <w:t xml:space="preserve">□ </w:t>
            </w:r>
            <w:r w:rsidRPr="00013774">
              <w:rPr>
                <w:rFonts w:ascii="Calibri" w:hAnsi="Calibri"/>
                <w:lang w:val="en-US"/>
              </w:rPr>
              <w:t xml:space="preserve"> ICCU </w:t>
            </w:r>
            <w:r w:rsidRPr="00013774">
              <w:rPr>
                <w:rFonts w:ascii="Calibri" w:hAnsi="Calibri" w:cstheme="minorHAnsi"/>
                <w:lang w:val="en-US"/>
              </w:rPr>
              <w:t xml:space="preserve">□  Cardiology Ward □ </w:t>
            </w:r>
            <w:r w:rsidRPr="00013774">
              <w:rPr>
                <w:rFonts w:ascii="Calibri" w:hAnsi="Calibri"/>
                <w:lang w:val="en-US"/>
              </w:rPr>
              <w:t xml:space="preserve">   </w:t>
            </w:r>
          </w:p>
        </w:tc>
      </w:tr>
      <w:tr w:rsidR="00C75628" w:rsidRPr="00013774" w14:paraId="0D54296E" w14:textId="77777777" w:rsidTr="00C75628">
        <w:trPr>
          <w:trHeight w:val="303"/>
        </w:trPr>
        <w:tc>
          <w:tcPr>
            <w:tcW w:w="4106" w:type="dxa"/>
          </w:tcPr>
          <w:p w14:paraId="66D0B737" w14:textId="77777777" w:rsidR="00C75628" w:rsidRDefault="00C75628" w:rsidP="00C75628">
            <w:r w:rsidRPr="00013774">
              <w:rPr>
                <w:rFonts w:ascii="Calibri" w:hAnsi="Calibri"/>
                <w:lang w:val="en-GB"/>
              </w:rPr>
              <w:t>Gender</w:t>
            </w:r>
            <w:r>
              <w:rPr>
                <w:rFonts w:ascii="Calibri" w:hAnsi="Calibri"/>
                <w:lang w:val="en-GB"/>
              </w:rPr>
              <w:t>:</w:t>
            </w:r>
            <w:r w:rsidRPr="00013774">
              <w:rPr>
                <w:rFonts w:ascii="Calibri" w:hAnsi="Calibri"/>
                <w:lang w:val="en-GB"/>
              </w:rPr>
              <w:t xml:space="preserve">      </w:t>
            </w:r>
            <w:r>
              <w:rPr>
                <w:rFonts w:ascii="Calibri" w:hAnsi="Calibri"/>
                <w:lang w:val="en-GB"/>
              </w:rPr>
              <w:t xml:space="preserve">Femal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</w:t>
            </w:r>
            <w:r w:rsidRPr="00013774">
              <w:rPr>
                <w:rFonts w:ascii="Calibri" w:hAnsi="Calibri"/>
                <w:lang w:val="en-GB"/>
              </w:rPr>
              <w:t>Male</w:t>
            </w:r>
            <w:r>
              <w:rPr>
                <w:rFonts w:ascii="Calibri" w:hAnsi="Calibri"/>
                <w:lang w:val="en-GB"/>
              </w:rPr>
              <w:t xml:space="preserve"> </w:t>
            </w:r>
            <w:r w:rsidRPr="00DC491D">
              <w:rPr>
                <w:rFonts w:cstheme="minorHAnsi"/>
              </w:rPr>
              <w:t xml:space="preserve">□ </w:t>
            </w:r>
            <w:r w:rsidRPr="00DC491D">
              <w:t xml:space="preserve"> </w:t>
            </w:r>
          </w:p>
          <w:p w14:paraId="05291B64" w14:textId="77777777" w:rsidR="00C75628" w:rsidRPr="00013774" w:rsidRDefault="00C75628" w:rsidP="00013774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4820" w:type="dxa"/>
          </w:tcPr>
          <w:p w14:paraId="17C32145" w14:textId="08A55C1E" w:rsidR="00C75628" w:rsidRPr="00C75628" w:rsidRDefault="00C75628" w:rsidP="0001377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Weight ………………….         Height ………………..</w:t>
            </w:r>
          </w:p>
          <w:p w14:paraId="54834BDD" w14:textId="2C3F935A" w:rsidR="00C75628" w:rsidRPr="00013774" w:rsidRDefault="00C75628" w:rsidP="005F6200">
            <w:pPr>
              <w:rPr>
                <w:rFonts w:ascii="Calibri" w:hAnsi="Calibri"/>
                <w:lang w:val="en-GB"/>
              </w:rPr>
            </w:pPr>
          </w:p>
        </w:tc>
      </w:tr>
    </w:tbl>
    <w:p w14:paraId="5CA16490" w14:textId="77777777" w:rsidR="00945E36" w:rsidRPr="00013774" w:rsidRDefault="007862DF" w:rsidP="00DE5994">
      <w:pPr>
        <w:rPr>
          <w:rFonts w:ascii="Calibri" w:hAnsi="Calibri"/>
          <w:b/>
          <w:bCs/>
          <w:u w:val="single"/>
          <w:lang w:val="en-GB"/>
        </w:rPr>
      </w:pPr>
      <w:r w:rsidRPr="00013774">
        <w:rPr>
          <w:rFonts w:ascii="Calibri" w:hAnsi="Calibri"/>
          <w:b/>
          <w:bCs/>
          <w:u w:val="single"/>
          <w:lang w:val="en-GB"/>
        </w:rPr>
        <w:t>Filiation:</w:t>
      </w:r>
    </w:p>
    <w:p w14:paraId="7E4300E5" w14:textId="77777777" w:rsidR="00C04615" w:rsidRDefault="00C04615" w:rsidP="00DE5994">
      <w:pPr>
        <w:rPr>
          <w:rFonts w:ascii="Calibri" w:hAnsi="Calibri"/>
          <w:b/>
          <w:bCs/>
          <w:u w:val="single"/>
          <w:lang w:val="en-GB"/>
        </w:rPr>
      </w:pPr>
    </w:p>
    <w:p w14:paraId="1188176D" w14:textId="735E2875" w:rsidR="00DE5994" w:rsidRPr="00013774" w:rsidRDefault="00A254E4" w:rsidP="00DE5994">
      <w:pPr>
        <w:rPr>
          <w:rFonts w:ascii="Calibri" w:hAnsi="Calibri"/>
          <w:b/>
          <w:bCs/>
          <w:u w:val="single"/>
          <w:lang w:val="en-GB"/>
        </w:rPr>
      </w:pPr>
      <w:r>
        <w:rPr>
          <w:rFonts w:ascii="Calibri" w:hAnsi="Calibri"/>
          <w:b/>
          <w:bCs/>
          <w:u w:val="single"/>
          <w:lang w:val="en-GB"/>
        </w:rPr>
        <w:t>Medical history</w:t>
      </w:r>
      <w:r w:rsidR="00632F5C" w:rsidRPr="00013774">
        <w:rPr>
          <w:rFonts w:ascii="Calibri" w:hAnsi="Calibri"/>
          <w:b/>
          <w:bCs/>
          <w:u w:val="single"/>
          <w:lang w:val="en-GB"/>
        </w:rPr>
        <w:t>:</w:t>
      </w:r>
    </w:p>
    <w:tbl>
      <w:tblPr>
        <w:tblStyle w:val="Tablaconcuadrcula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21"/>
        <w:gridCol w:w="1514"/>
        <w:gridCol w:w="1134"/>
        <w:gridCol w:w="871"/>
        <w:gridCol w:w="101"/>
        <w:gridCol w:w="2105"/>
        <w:gridCol w:w="324"/>
        <w:gridCol w:w="996"/>
        <w:gridCol w:w="281"/>
      </w:tblGrid>
      <w:tr w:rsidR="00B612EE" w:rsidRPr="00013774" w14:paraId="5E01FC39" w14:textId="77777777" w:rsidTr="00C51DE5">
        <w:trPr>
          <w:trHeight w:val="320"/>
        </w:trPr>
        <w:tc>
          <w:tcPr>
            <w:tcW w:w="1321" w:type="dxa"/>
            <w:tcBorders>
              <w:right w:val="nil"/>
            </w:tcBorders>
            <w:shd w:val="clear" w:color="auto" w:fill="D0CECE" w:themeFill="background2" w:themeFillShade="E6"/>
          </w:tcPr>
          <w:p w14:paraId="2CF77E00" w14:textId="72E130E0" w:rsidR="005F6200" w:rsidRPr="002423BA" w:rsidRDefault="00A254E4" w:rsidP="00DE5994">
            <w:pPr>
              <w:rPr>
                <w:rFonts w:ascii="Calibri" w:hAnsi="Calibri"/>
                <w:b/>
                <w:bCs/>
                <w:lang w:val="en-GB"/>
              </w:rPr>
            </w:pPr>
            <w:r w:rsidRPr="002423BA">
              <w:rPr>
                <w:rFonts w:ascii="Calibri" w:hAnsi="Calibri"/>
                <w:b/>
                <w:bCs/>
                <w:lang w:val="en-GB"/>
              </w:rPr>
              <w:t>R</w:t>
            </w:r>
            <w:r w:rsidR="00632F5C" w:rsidRPr="002423BA">
              <w:rPr>
                <w:rFonts w:ascii="Calibri" w:hAnsi="Calibri"/>
                <w:b/>
                <w:bCs/>
                <w:lang w:val="en-GB"/>
              </w:rPr>
              <w:t>isk factors</w:t>
            </w:r>
          </w:p>
        </w:tc>
        <w:tc>
          <w:tcPr>
            <w:tcW w:w="2648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2DA991D4" w14:textId="4CE5EC59" w:rsidR="005F6200" w:rsidRPr="00013774" w:rsidRDefault="00437753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 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5D4C44F6" w14:textId="77777777" w:rsidR="005F6200" w:rsidRPr="00013774" w:rsidRDefault="005F6200" w:rsidP="00DE5994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2429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51FE6E21" w14:textId="77777777" w:rsidR="005F6200" w:rsidRPr="00013774" w:rsidRDefault="005F6200" w:rsidP="00DE5994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277" w:type="dxa"/>
            <w:gridSpan w:val="2"/>
            <w:tcBorders>
              <w:left w:val="nil"/>
            </w:tcBorders>
            <w:shd w:val="clear" w:color="auto" w:fill="D0CECE" w:themeFill="background2" w:themeFillShade="E6"/>
          </w:tcPr>
          <w:p w14:paraId="28D3BCE2" w14:textId="77777777" w:rsidR="005F6200" w:rsidRPr="00013774" w:rsidRDefault="005F6200" w:rsidP="00DE5994">
            <w:pPr>
              <w:rPr>
                <w:rFonts w:ascii="Calibri" w:hAnsi="Calibri"/>
                <w:lang w:val="en-GB"/>
              </w:rPr>
            </w:pPr>
          </w:p>
        </w:tc>
      </w:tr>
      <w:tr w:rsidR="007B59A4" w:rsidRPr="00013774" w14:paraId="1014EAE0" w14:textId="77777777" w:rsidTr="00511456">
        <w:trPr>
          <w:trHeight w:val="320"/>
        </w:trPr>
        <w:tc>
          <w:tcPr>
            <w:tcW w:w="1321" w:type="dxa"/>
          </w:tcPr>
          <w:p w14:paraId="0D35F38C" w14:textId="77777777" w:rsidR="005F6200" w:rsidRPr="00013774" w:rsidRDefault="00632F5C" w:rsidP="00DE5994">
            <w:pPr>
              <w:rPr>
                <w:rFonts w:ascii="Calibri" w:hAnsi="Calibri"/>
                <w:lang w:val="en-GB"/>
              </w:rPr>
            </w:pPr>
            <w:r w:rsidRPr="00013774">
              <w:rPr>
                <w:rFonts w:ascii="Calibri" w:hAnsi="Calibri"/>
                <w:lang w:val="en-GB"/>
              </w:rPr>
              <w:t>Diabete</w:t>
            </w:r>
            <w:r w:rsidR="005F6200" w:rsidRPr="00013774">
              <w:rPr>
                <w:rFonts w:ascii="Calibri" w:hAnsi="Calibri"/>
                <w:lang w:val="en-GB"/>
              </w:rPr>
              <w:t>s</w:t>
            </w:r>
            <w:r w:rsidR="00627DAC" w:rsidRPr="00013774">
              <w:rPr>
                <w:rFonts w:ascii="Calibri" w:hAnsi="Calibri"/>
                <w:lang w:val="en-GB"/>
              </w:rPr>
              <w:t xml:space="preserve"> </w:t>
            </w:r>
            <w:r w:rsidR="00627DAC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514" w:type="dxa"/>
          </w:tcPr>
          <w:p w14:paraId="69CCF75B" w14:textId="77777777" w:rsidR="005F6200" w:rsidRPr="00013774" w:rsidRDefault="005F6200" w:rsidP="00DE5994">
            <w:pPr>
              <w:rPr>
                <w:rFonts w:ascii="Calibri" w:hAnsi="Calibri"/>
                <w:lang w:val="en-GB"/>
              </w:rPr>
            </w:pPr>
            <w:r w:rsidRPr="00013774">
              <w:rPr>
                <w:rFonts w:ascii="Calibri" w:hAnsi="Calibri"/>
                <w:lang w:val="en-GB"/>
              </w:rPr>
              <w:t>HTA</w:t>
            </w:r>
            <w:r w:rsidR="00627DAC" w:rsidRPr="00013774">
              <w:rPr>
                <w:rFonts w:ascii="Calibri" w:hAnsi="Calibri"/>
                <w:lang w:val="en-GB"/>
              </w:rPr>
              <w:t xml:space="preserve">  </w:t>
            </w:r>
            <w:r w:rsidR="00627DAC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2005" w:type="dxa"/>
            <w:gridSpan w:val="2"/>
          </w:tcPr>
          <w:p w14:paraId="773A526B" w14:textId="1F0AB0F1" w:rsidR="005F6200" w:rsidRPr="00013774" w:rsidRDefault="007F3930" w:rsidP="0037034E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Hyperlipi</w:t>
            </w:r>
            <w:r w:rsidR="004608CF" w:rsidRPr="00013774">
              <w:rPr>
                <w:rFonts w:ascii="Calibri" w:hAnsi="Calibri"/>
                <w:lang w:val="en-GB"/>
              </w:rPr>
              <w:t>demia</w:t>
            </w:r>
            <w:r w:rsidR="00627DAC" w:rsidRPr="00013774">
              <w:rPr>
                <w:rFonts w:ascii="Calibri" w:hAnsi="Calibri"/>
                <w:lang w:val="en-GB"/>
              </w:rPr>
              <w:t xml:space="preserve"> </w:t>
            </w:r>
            <w:r w:rsidR="00627DAC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3526" w:type="dxa"/>
            <w:gridSpan w:val="4"/>
            <w:tcBorders>
              <w:right w:val="nil"/>
            </w:tcBorders>
          </w:tcPr>
          <w:p w14:paraId="1378D673" w14:textId="54F20B6E" w:rsidR="005F6200" w:rsidRPr="00A254E4" w:rsidRDefault="0077046E" w:rsidP="00632F5C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GB"/>
              </w:rPr>
              <w:t>CV family history</w:t>
            </w:r>
            <w:r w:rsidR="00A254E4">
              <w:rPr>
                <w:rFonts w:ascii="Calibri" w:hAnsi="Calibri"/>
                <w:lang w:val="en-GB"/>
              </w:rPr>
              <w:t xml:space="preserve">  </w:t>
            </w:r>
            <w:r w:rsidR="00A254E4" w:rsidRPr="00013774">
              <w:rPr>
                <w:rFonts w:ascii="Calibri" w:hAnsi="Calibri" w:cstheme="minorHAnsi"/>
                <w:lang w:val="en-GB"/>
              </w:rPr>
              <w:t>□</w:t>
            </w:r>
            <w:r w:rsidR="007B59A4">
              <w:rPr>
                <w:rFonts w:ascii="Calibri" w:hAnsi="Calibri" w:cstheme="minorHAnsi"/>
                <w:lang w:val="en-GB"/>
              </w:rPr>
              <w:t xml:space="preserve">   </w:t>
            </w:r>
          </w:p>
        </w:tc>
        <w:tc>
          <w:tcPr>
            <w:tcW w:w="281" w:type="dxa"/>
            <w:tcBorders>
              <w:left w:val="nil"/>
            </w:tcBorders>
          </w:tcPr>
          <w:p w14:paraId="1DC7ABC2" w14:textId="77777777" w:rsidR="005F6200" w:rsidRPr="00013774" w:rsidRDefault="005F6200" w:rsidP="00DE5994">
            <w:pPr>
              <w:rPr>
                <w:rFonts w:ascii="Calibri" w:hAnsi="Calibri"/>
                <w:lang w:val="en-GB"/>
              </w:rPr>
            </w:pPr>
          </w:p>
        </w:tc>
      </w:tr>
      <w:tr w:rsidR="00462BA7" w:rsidRPr="00013774" w14:paraId="1E526135" w14:textId="77777777" w:rsidTr="00C51DE5">
        <w:trPr>
          <w:trHeight w:val="320"/>
        </w:trPr>
        <w:tc>
          <w:tcPr>
            <w:tcW w:w="1321" w:type="dxa"/>
          </w:tcPr>
          <w:p w14:paraId="0BBAC15E" w14:textId="76A27456" w:rsidR="00C75628" w:rsidRPr="00013774" w:rsidRDefault="00C75628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Alcohol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2648" w:type="dxa"/>
            <w:gridSpan w:val="2"/>
          </w:tcPr>
          <w:p w14:paraId="1698EE32" w14:textId="4D26A1CF" w:rsidR="00C75628" w:rsidRDefault="00C75628" w:rsidP="0037034E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Chronic kidney diseas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3077" w:type="dxa"/>
            <w:gridSpan w:val="3"/>
            <w:tcBorders>
              <w:right w:val="nil"/>
            </w:tcBorders>
          </w:tcPr>
          <w:p w14:paraId="03F6ACBD" w14:textId="3096B204" w:rsidR="00C75628" w:rsidRDefault="00C75628" w:rsidP="00632F5C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Smoker</w:t>
            </w:r>
            <w:r w:rsidR="00EE3C88">
              <w:rPr>
                <w:rFonts w:ascii="Calibri" w:hAnsi="Calibri"/>
                <w:lang w:val="en-GB"/>
              </w:rPr>
              <w:t xml:space="preserve">: </w:t>
            </w:r>
            <w:r>
              <w:rPr>
                <w:rFonts w:ascii="Calibri" w:hAnsi="Calibri"/>
                <w:lang w:val="en-GB"/>
              </w:rPr>
              <w:t xml:space="preserve">activ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former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no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601" w:type="dxa"/>
            <w:gridSpan w:val="3"/>
            <w:tcBorders>
              <w:left w:val="nil"/>
            </w:tcBorders>
          </w:tcPr>
          <w:p w14:paraId="294D8775" w14:textId="77777777" w:rsidR="00C75628" w:rsidRPr="00013774" w:rsidRDefault="00C75628" w:rsidP="00DE5994">
            <w:pPr>
              <w:rPr>
                <w:rFonts w:ascii="Calibri" w:hAnsi="Calibri"/>
                <w:lang w:val="en-GB"/>
              </w:rPr>
            </w:pPr>
          </w:p>
        </w:tc>
      </w:tr>
      <w:tr w:rsidR="00511456" w:rsidRPr="00013774" w14:paraId="13ED41C6" w14:textId="77777777" w:rsidTr="00C51DE5">
        <w:trPr>
          <w:trHeight w:val="320"/>
        </w:trPr>
        <w:tc>
          <w:tcPr>
            <w:tcW w:w="1321" w:type="dxa"/>
            <w:tcBorders>
              <w:right w:val="nil"/>
            </w:tcBorders>
            <w:shd w:val="clear" w:color="auto" w:fill="D0CECE" w:themeFill="background2" w:themeFillShade="E6"/>
          </w:tcPr>
          <w:p w14:paraId="53BC65E7" w14:textId="5380943E" w:rsidR="007B59A4" w:rsidRPr="002423BA" w:rsidRDefault="007B59A4" w:rsidP="007B59A4">
            <w:pPr>
              <w:rPr>
                <w:rFonts w:ascii="Calibri" w:hAnsi="Calibri"/>
                <w:b/>
                <w:bCs/>
                <w:lang w:val="en-GB"/>
              </w:rPr>
            </w:pPr>
            <w:r w:rsidRPr="002423BA">
              <w:rPr>
                <w:rFonts w:ascii="Calibri" w:hAnsi="Calibri"/>
                <w:b/>
                <w:bCs/>
                <w:lang w:val="en-GB"/>
              </w:rPr>
              <w:t>CV disease</w:t>
            </w:r>
          </w:p>
        </w:tc>
        <w:tc>
          <w:tcPr>
            <w:tcW w:w="2648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D9E23A9" w14:textId="77777777" w:rsidR="007B59A4" w:rsidRDefault="007B59A4" w:rsidP="007B59A4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6CAF4F2" w14:textId="77777777" w:rsidR="007B59A4" w:rsidRPr="00013774" w:rsidRDefault="007B59A4" w:rsidP="007B59A4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2429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2323A6C8" w14:textId="77777777" w:rsidR="007B59A4" w:rsidRPr="00013774" w:rsidRDefault="007B59A4" w:rsidP="007B59A4">
            <w:pPr>
              <w:ind w:right="-655"/>
              <w:rPr>
                <w:rFonts w:ascii="Calibri" w:hAnsi="Calibri"/>
                <w:lang w:val="en-GB"/>
              </w:rPr>
            </w:pPr>
          </w:p>
        </w:tc>
        <w:tc>
          <w:tcPr>
            <w:tcW w:w="1277" w:type="dxa"/>
            <w:gridSpan w:val="2"/>
            <w:tcBorders>
              <w:left w:val="nil"/>
            </w:tcBorders>
            <w:shd w:val="clear" w:color="auto" w:fill="D0CECE" w:themeFill="background2" w:themeFillShade="E6"/>
          </w:tcPr>
          <w:p w14:paraId="29C20958" w14:textId="77777777" w:rsidR="007B59A4" w:rsidRPr="00013774" w:rsidRDefault="007B59A4" w:rsidP="007B59A4">
            <w:pPr>
              <w:rPr>
                <w:rFonts w:ascii="Calibri" w:hAnsi="Calibri"/>
                <w:lang w:val="en-GB"/>
              </w:rPr>
            </w:pPr>
          </w:p>
        </w:tc>
      </w:tr>
      <w:tr w:rsidR="00B612EE" w:rsidRPr="00013774" w14:paraId="430ECCF2" w14:textId="77777777" w:rsidTr="00C51DE5">
        <w:trPr>
          <w:trHeight w:val="320"/>
        </w:trPr>
        <w:tc>
          <w:tcPr>
            <w:tcW w:w="1321" w:type="dxa"/>
          </w:tcPr>
          <w:p w14:paraId="112AAD2D" w14:textId="0AAD1143" w:rsidR="00900E30" w:rsidRPr="00013774" w:rsidRDefault="00EE3C8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PCI </w:t>
            </w:r>
            <w:r w:rsidR="00900E30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2648" w:type="dxa"/>
            <w:gridSpan w:val="2"/>
          </w:tcPr>
          <w:p w14:paraId="2D42461B" w14:textId="2A1CF6AC" w:rsidR="00900E30" w:rsidRDefault="00EE3C8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Myocardial infarction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3077" w:type="dxa"/>
            <w:gridSpan w:val="3"/>
            <w:tcBorders>
              <w:right w:val="nil"/>
            </w:tcBorders>
          </w:tcPr>
          <w:p w14:paraId="62883A78" w14:textId="2F0012E7" w:rsidR="00900E30" w:rsidRDefault="00900E30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Peripheral artery disease</w:t>
            </w:r>
            <w:r>
              <w:rPr>
                <w:rFonts w:ascii="Calibri" w:hAnsi="Calibri" w:cstheme="minorHAns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601" w:type="dxa"/>
            <w:gridSpan w:val="3"/>
            <w:tcBorders>
              <w:left w:val="nil"/>
            </w:tcBorders>
          </w:tcPr>
          <w:p w14:paraId="1F38046F" w14:textId="77777777" w:rsidR="00900E30" w:rsidRPr="00013774" w:rsidRDefault="00900E30" w:rsidP="00AB0C60">
            <w:pPr>
              <w:rPr>
                <w:rFonts w:ascii="Calibri" w:hAnsi="Calibri"/>
                <w:lang w:val="en-GB"/>
              </w:rPr>
            </w:pPr>
          </w:p>
        </w:tc>
      </w:tr>
      <w:tr w:rsidR="00EE3C88" w:rsidRPr="00013774" w14:paraId="53489DA9" w14:textId="77777777" w:rsidTr="00C51DE5">
        <w:trPr>
          <w:trHeight w:val="320"/>
        </w:trPr>
        <w:tc>
          <w:tcPr>
            <w:tcW w:w="1321" w:type="dxa"/>
          </w:tcPr>
          <w:p w14:paraId="299C29BE" w14:textId="52CC53EE" w:rsidR="00EE3C88" w:rsidRDefault="00EE3C8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CABG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2648" w:type="dxa"/>
            <w:gridSpan w:val="2"/>
          </w:tcPr>
          <w:p w14:paraId="66FA1B50" w14:textId="7E357C2F" w:rsidR="00EE3C88" w:rsidRDefault="00EE3C8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Heart failur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3077" w:type="dxa"/>
            <w:gridSpan w:val="3"/>
            <w:tcBorders>
              <w:right w:val="nil"/>
            </w:tcBorders>
          </w:tcPr>
          <w:p w14:paraId="34642E1E" w14:textId="0F1E37B2" w:rsidR="00EE3C88" w:rsidRDefault="00EE3C8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Stroke</w:t>
            </w:r>
            <w:r w:rsidR="00B612EE">
              <w:rPr>
                <w:rFonts w:ascii="Calibri" w:hAnsi="Calibri"/>
                <w:lang w:val="en-GB"/>
              </w:rPr>
              <w:t xml:space="preserve"> </w:t>
            </w:r>
          </w:p>
          <w:p w14:paraId="23F6BC3B" w14:textId="10E91A1F" w:rsidR="00EE3C88" w:rsidRDefault="00EE3C8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ischemic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    hemorrhagic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601" w:type="dxa"/>
            <w:gridSpan w:val="3"/>
            <w:tcBorders>
              <w:left w:val="nil"/>
            </w:tcBorders>
          </w:tcPr>
          <w:p w14:paraId="4B9FFA0D" w14:textId="77777777" w:rsidR="00EE3C88" w:rsidRPr="00013774" w:rsidRDefault="00EE3C88" w:rsidP="00AB0C60">
            <w:pPr>
              <w:rPr>
                <w:rFonts w:ascii="Calibri" w:hAnsi="Calibri"/>
                <w:lang w:val="en-GB"/>
              </w:rPr>
            </w:pPr>
          </w:p>
        </w:tc>
      </w:tr>
      <w:tr w:rsidR="00511456" w:rsidRPr="00013774" w14:paraId="4C09847E" w14:textId="77777777" w:rsidTr="00C51DE5">
        <w:trPr>
          <w:trHeight w:val="320"/>
        </w:trPr>
        <w:tc>
          <w:tcPr>
            <w:tcW w:w="1321" w:type="dxa"/>
            <w:shd w:val="clear" w:color="auto" w:fill="D9D9D9" w:themeFill="background1" w:themeFillShade="D9"/>
          </w:tcPr>
          <w:p w14:paraId="492662A7" w14:textId="01CD9451" w:rsidR="00511456" w:rsidRPr="002423BA" w:rsidRDefault="00511456" w:rsidP="00AB0C60">
            <w:pPr>
              <w:rPr>
                <w:rFonts w:ascii="Calibri" w:hAnsi="Calibri"/>
                <w:b/>
                <w:bCs/>
                <w:lang w:val="en-GB"/>
              </w:rPr>
            </w:pPr>
            <w:r w:rsidRPr="002423BA">
              <w:rPr>
                <w:rFonts w:ascii="Calibri" w:hAnsi="Calibri"/>
                <w:b/>
                <w:bCs/>
                <w:lang w:val="en-GB"/>
              </w:rPr>
              <w:t>Others</w:t>
            </w:r>
          </w:p>
        </w:tc>
        <w:tc>
          <w:tcPr>
            <w:tcW w:w="2648" w:type="dxa"/>
            <w:gridSpan w:val="2"/>
          </w:tcPr>
          <w:p w14:paraId="60A38200" w14:textId="37BD483B" w:rsidR="00511456" w:rsidRDefault="00B612EE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COPD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3077" w:type="dxa"/>
            <w:gridSpan w:val="3"/>
            <w:tcBorders>
              <w:right w:val="nil"/>
            </w:tcBorders>
          </w:tcPr>
          <w:p w14:paraId="7BBF11F6" w14:textId="5654F483" w:rsidR="00511456" w:rsidRDefault="00B612EE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eoplasia</w:t>
            </w:r>
            <w:r w:rsidR="00114A73">
              <w:rPr>
                <w:rFonts w:ascii="Calibri" w:hAnsi="Calibri"/>
                <w:lang w:val="en-GB"/>
              </w:rPr>
              <w:t>: prior</w:t>
            </w:r>
            <w:r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activ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no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601" w:type="dxa"/>
            <w:gridSpan w:val="3"/>
            <w:tcBorders>
              <w:left w:val="nil"/>
            </w:tcBorders>
          </w:tcPr>
          <w:p w14:paraId="6C211402" w14:textId="77777777" w:rsidR="00511456" w:rsidRPr="00013774" w:rsidRDefault="00511456" w:rsidP="00AB0C60">
            <w:pPr>
              <w:rPr>
                <w:rFonts w:ascii="Calibri" w:hAnsi="Calibri"/>
                <w:lang w:val="en-GB"/>
              </w:rPr>
            </w:pPr>
          </w:p>
        </w:tc>
      </w:tr>
      <w:tr w:rsidR="00C51DE5" w:rsidRPr="00013774" w14:paraId="36206FF7" w14:textId="77777777" w:rsidTr="00C51DE5">
        <w:trPr>
          <w:gridAfter w:val="6"/>
          <w:wAfter w:w="4678" w:type="dxa"/>
          <w:trHeight w:val="320"/>
        </w:trPr>
        <w:tc>
          <w:tcPr>
            <w:tcW w:w="1321" w:type="dxa"/>
            <w:shd w:val="clear" w:color="auto" w:fill="D9D9D9" w:themeFill="background1" w:themeFillShade="D9"/>
          </w:tcPr>
          <w:p w14:paraId="67291E4D" w14:textId="77777777" w:rsidR="00C51DE5" w:rsidRPr="002423BA" w:rsidRDefault="00C51DE5" w:rsidP="00AB0C60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2648" w:type="dxa"/>
            <w:gridSpan w:val="2"/>
          </w:tcPr>
          <w:p w14:paraId="2F7C5CC5" w14:textId="49EEA9F3" w:rsidR="00C51DE5" w:rsidRDefault="00C51DE5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arlson score ………………..</w:t>
            </w:r>
          </w:p>
        </w:tc>
      </w:tr>
    </w:tbl>
    <w:p w14:paraId="5FBBAAA6" w14:textId="77777777" w:rsidR="00DE5994" w:rsidRPr="00013774" w:rsidRDefault="00064E5E" w:rsidP="00DE5994">
      <w:pPr>
        <w:rPr>
          <w:rFonts w:ascii="Calibri" w:hAnsi="Calibri"/>
          <w:b/>
          <w:bCs/>
          <w:u w:val="single"/>
          <w:lang w:val="en-GB"/>
        </w:rPr>
      </w:pPr>
      <w:r w:rsidRPr="00013774">
        <w:rPr>
          <w:rFonts w:ascii="Calibri" w:hAnsi="Calibri"/>
          <w:b/>
          <w:bCs/>
          <w:u w:val="single"/>
          <w:lang w:val="en-GB"/>
        </w:rPr>
        <w:t>P</w:t>
      </w:r>
      <w:r w:rsidR="00DE5994" w:rsidRPr="00013774">
        <w:rPr>
          <w:rFonts w:ascii="Calibri" w:hAnsi="Calibri"/>
          <w:b/>
          <w:bCs/>
          <w:u w:val="single"/>
          <w:lang w:val="en-GB"/>
        </w:rPr>
        <w:t>revi</w:t>
      </w:r>
      <w:r w:rsidRPr="00013774">
        <w:rPr>
          <w:rFonts w:ascii="Calibri" w:hAnsi="Calibri"/>
          <w:b/>
          <w:bCs/>
          <w:u w:val="single"/>
          <w:lang w:val="en-GB"/>
        </w:rPr>
        <w:t>ous treatment</w:t>
      </w:r>
      <w:r w:rsidR="00DE5994" w:rsidRPr="00013774">
        <w:rPr>
          <w:rFonts w:ascii="Calibri" w:hAnsi="Calibri"/>
          <w:b/>
          <w:bCs/>
          <w:u w:val="single"/>
          <w:lang w:val="en-GB"/>
        </w:rPr>
        <w:t>:</w:t>
      </w: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988"/>
        <w:gridCol w:w="2126"/>
        <w:gridCol w:w="2551"/>
        <w:gridCol w:w="2977"/>
      </w:tblGrid>
      <w:tr w:rsidR="00B612EE" w:rsidRPr="00013774" w14:paraId="2ACBEEDA" w14:textId="77777777" w:rsidTr="00B612EE">
        <w:tc>
          <w:tcPr>
            <w:tcW w:w="988" w:type="dxa"/>
          </w:tcPr>
          <w:p w14:paraId="3D8E9758" w14:textId="3EBA731C" w:rsidR="00B612EE" w:rsidRPr="00013774" w:rsidRDefault="00B612EE" w:rsidP="00500D4B">
            <w:pPr>
              <w:rPr>
                <w:rFonts w:ascii="Calibri" w:hAnsi="Calibri"/>
                <w:b/>
                <w:bCs/>
                <w:u w:val="single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ASA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2126" w:type="dxa"/>
          </w:tcPr>
          <w:p w14:paraId="2250DA2C" w14:textId="26B902C7" w:rsidR="00B612EE" w:rsidRPr="00013774" w:rsidRDefault="00B612EE" w:rsidP="005F620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P2Y12 inhibitor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2551" w:type="dxa"/>
          </w:tcPr>
          <w:p w14:paraId="5C272060" w14:textId="619626A9" w:rsidR="00B612EE" w:rsidRDefault="00B612EE" w:rsidP="005F620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Oral anticoagulation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2977" w:type="dxa"/>
          </w:tcPr>
          <w:p w14:paraId="12CE7D3D" w14:textId="1319B450" w:rsidR="00B612EE" w:rsidRPr="00013774" w:rsidRDefault="00B612EE" w:rsidP="005F6200">
            <w:pPr>
              <w:rPr>
                <w:rFonts w:ascii="Calibri" w:hAnsi="Calibri"/>
                <w:b/>
                <w:bCs/>
                <w:u w:val="single"/>
                <w:lang w:val="en-GB"/>
              </w:rPr>
            </w:pPr>
            <w:r>
              <w:rPr>
                <w:rFonts w:ascii="Calibri" w:hAnsi="Calibri"/>
                <w:lang w:val="en-GB"/>
              </w:rPr>
              <w:t>Statins</w:t>
            </w:r>
            <w:r w:rsidRPr="00013774"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</w:tbl>
    <w:p w14:paraId="0E1E285A" w14:textId="77777777" w:rsidR="00356D31" w:rsidRDefault="00356D31" w:rsidP="00B612EE">
      <w:pPr>
        <w:rPr>
          <w:rFonts w:ascii="Calibri" w:hAnsi="Calibri"/>
          <w:b/>
          <w:bCs/>
          <w:u w:val="single"/>
          <w:lang w:val="en-GB"/>
        </w:rPr>
      </w:pPr>
    </w:p>
    <w:p w14:paraId="0B3243B7" w14:textId="146BFEE4" w:rsidR="00B612EE" w:rsidRDefault="00B612EE" w:rsidP="00B612EE">
      <w:pPr>
        <w:rPr>
          <w:rFonts w:ascii="Calibri" w:hAnsi="Calibri"/>
          <w:b/>
          <w:bCs/>
          <w:u w:val="single"/>
          <w:lang w:val="en-GB"/>
        </w:rPr>
      </w:pPr>
      <w:r>
        <w:rPr>
          <w:rFonts w:ascii="Calibri" w:hAnsi="Calibri"/>
          <w:b/>
          <w:bCs/>
          <w:u w:val="single"/>
          <w:lang w:val="en-GB"/>
        </w:rPr>
        <w:t>Frailty characteristics</w:t>
      </w:r>
      <w:r w:rsidRPr="00013774">
        <w:rPr>
          <w:rFonts w:ascii="Calibri" w:hAnsi="Calibri"/>
          <w:b/>
          <w:bCs/>
          <w:u w:val="single"/>
          <w:lang w:val="en-GB"/>
        </w:rPr>
        <w:t>:</w:t>
      </w:r>
    </w:p>
    <w:tbl>
      <w:tblPr>
        <w:tblStyle w:val="Tablaconcuadrcula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708"/>
        <w:gridCol w:w="381"/>
        <w:gridCol w:w="24"/>
        <w:gridCol w:w="1089"/>
        <w:gridCol w:w="207"/>
        <w:gridCol w:w="809"/>
        <w:gridCol w:w="324"/>
        <w:gridCol w:w="996"/>
        <w:gridCol w:w="281"/>
      </w:tblGrid>
      <w:tr w:rsidR="00B612EE" w:rsidRPr="00013774" w14:paraId="73261592" w14:textId="77777777" w:rsidTr="002423BA">
        <w:trPr>
          <w:trHeight w:val="320"/>
        </w:trPr>
        <w:tc>
          <w:tcPr>
            <w:tcW w:w="2268" w:type="dxa"/>
            <w:tcBorders>
              <w:right w:val="nil"/>
            </w:tcBorders>
            <w:shd w:val="clear" w:color="auto" w:fill="D0CECE" w:themeFill="background2" w:themeFillShade="E6"/>
          </w:tcPr>
          <w:p w14:paraId="7843D316" w14:textId="69228C0D" w:rsidR="00B612EE" w:rsidRPr="002423BA" w:rsidRDefault="00B612EE" w:rsidP="00AB0C60">
            <w:pPr>
              <w:rPr>
                <w:rFonts w:ascii="Calibri" w:hAnsi="Calibri"/>
                <w:b/>
                <w:bCs/>
                <w:lang w:val="en-GB"/>
              </w:rPr>
            </w:pPr>
            <w:r w:rsidRPr="002423BA">
              <w:rPr>
                <w:rFonts w:ascii="Calibri" w:hAnsi="Calibri"/>
                <w:b/>
                <w:bCs/>
                <w:lang w:val="en-GB"/>
              </w:rPr>
              <w:t>Disabilit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5D05D9F1" w14:textId="77777777" w:rsidR="00B612EE" w:rsidRPr="00013774" w:rsidRDefault="00B612EE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 </w:t>
            </w:r>
          </w:p>
        </w:tc>
        <w:tc>
          <w:tcPr>
            <w:tcW w:w="1113" w:type="dxa"/>
            <w:gridSpan w:val="3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486E292" w14:textId="77777777" w:rsidR="00B612EE" w:rsidRPr="00013774" w:rsidRDefault="00B612EE" w:rsidP="00AB0C6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2429" w:type="dxa"/>
            <w:gridSpan w:val="4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05AEC3B9" w14:textId="77777777" w:rsidR="00B612EE" w:rsidRPr="00013774" w:rsidRDefault="00B612EE" w:rsidP="00AB0C6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277" w:type="dxa"/>
            <w:gridSpan w:val="2"/>
            <w:tcBorders>
              <w:left w:val="nil"/>
            </w:tcBorders>
            <w:shd w:val="clear" w:color="auto" w:fill="D0CECE" w:themeFill="background2" w:themeFillShade="E6"/>
          </w:tcPr>
          <w:p w14:paraId="1C974B07" w14:textId="77777777" w:rsidR="00B612EE" w:rsidRPr="00013774" w:rsidRDefault="00B612EE" w:rsidP="00AB0C60">
            <w:pPr>
              <w:rPr>
                <w:rFonts w:ascii="Calibri" w:hAnsi="Calibri"/>
                <w:lang w:val="en-GB"/>
              </w:rPr>
            </w:pPr>
          </w:p>
        </w:tc>
      </w:tr>
      <w:tr w:rsidR="002423BA" w:rsidRPr="00013774" w14:paraId="015CC59A" w14:textId="77777777" w:rsidTr="002423BA">
        <w:trPr>
          <w:trHeight w:val="320"/>
        </w:trPr>
        <w:tc>
          <w:tcPr>
            <w:tcW w:w="2268" w:type="dxa"/>
          </w:tcPr>
          <w:p w14:paraId="17166D90" w14:textId="392710A5" w:rsidR="00B612EE" w:rsidRPr="00013774" w:rsidRDefault="00B612EE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Non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2268" w:type="dxa"/>
            <w:gridSpan w:val="2"/>
          </w:tcPr>
          <w:p w14:paraId="5275F9F7" w14:textId="12F46CA8" w:rsidR="00B612EE" w:rsidRPr="00013774" w:rsidRDefault="00B612EE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Semi-independent</w:t>
            </w:r>
            <w:r w:rsidRPr="00013774"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701" w:type="dxa"/>
            <w:gridSpan w:val="4"/>
          </w:tcPr>
          <w:p w14:paraId="13034B9B" w14:textId="46A21DF4" w:rsidR="00B612EE" w:rsidRPr="00013774" w:rsidRDefault="00B612EE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Dependent</w:t>
            </w:r>
            <w:r w:rsidRPr="00013774"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2129" w:type="dxa"/>
            <w:gridSpan w:val="3"/>
            <w:tcBorders>
              <w:right w:val="nil"/>
            </w:tcBorders>
          </w:tcPr>
          <w:p w14:paraId="007828BE" w14:textId="05D46B0D" w:rsidR="00B612EE" w:rsidRPr="00A254E4" w:rsidRDefault="00B612EE" w:rsidP="00AB0C6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GB"/>
              </w:rPr>
              <w:t>Barthel score ………..</w:t>
            </w:r>
          </w:p>
        </w:tc>
        <w:tc>
          <w:tcPr>
            <w:tcW w:w="281" w:type="dxa"/>
            <w:tcBorders>
              <w:left w:val="nil"/>
            </w:tcBorders>
          </w:tcPr>
          <w:p w14:paraId="1CBFB3AD" w14:textId="77777777" w:rsidR="00B612EE" w:rsidRPr="00013774" w:rsidRDefault="00B612EE" w:rsidP="00AB0C60">
            <w:pPr>
              <w:rPr>
                <w:rFonts w:ascii="Calibri" w:hAnsi="Calibri"/>
                <w:lang w:val="en-GB"/>
              </w:rPr>
            </w:pPr>
          </w:p>
        </w:tc>
      </w:tr>
      <w:tr w:rsidR="002423BA" w:rsidRPr="00013774" w14:paraId="5C31F7EE" w14:textId="77777777" w:rsidTr="002423BA">
        <w:trPr>
          <w:trHeight w:val="320"/>
        </w:trPr>
        <w:tc>
          <w:tcPr>
            <w:tcW w:w="2268" w:type="dxa"/>
            <w:tcBorders>
              <w:right w:val="nil"/>
            </w:tcBorders>
            <w:shd w:val="clear" w:color="auto" w:fill="D0CECE" w:themeFill="background2" w:themeFillShade="E6"/>
          </w:tcPr>
          <w:p w14:paraId="08444305" w14:textId="11C96EE9" w:rsidR="002423BA" w:rsidRPr="002423BA" w:rsidRDefault="002423BA" w:rsidP="00AB0C60">
            <w:pPr>
              <w:rPr>
                <w:rFonts w:ascii="Calibri" w:hAnsi="Calibri"/>
                <w:b/>
                <w:bCs/>
                <w:lang w:val="en-GB"/>
              </w:rPr>
            </w:pPr>
            <w:r w:rsidRPr="002423BA">
              <w:rPr>
                <w:rFonts w:ascii="Calibri" w:hAnsi="Calibri"/>
                <w:b/>
                <w:bCs/>
                <w:lang w:val="en-GB"/>
              </w:rPr>
              <w:t>Cognitive impairment</w:t>
            </w:r>
          </w:p>
        </w:tc>
        <w:tc>
          <w:tcPr>
            <w:tcW w:w="2649" w:type="dxa"/>
            <w:gridSpan w:val="3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DCBC400" w14:textId="15DCC2C8" w:rsidR="002423BA" w:rsidRDefault="002423BA" w:rsidP="00AB0C6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113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D2AFBC8" w14:textId="77777777" w:rsidR="002423BA" w:rsidRPr="00013774" w:rsidRDefault="002423BA" w:rsidP="00AB0C6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2617" w:type="dxa"/>
            <w:gridSpan w:val="5"/>
            <w:tcBorders>
              <w:left w:val="nil"/>
            </w:tcBorders>
            <w:shd w:val="clear" w:color="auto" w:fill="D0CECE" w:themeFill="background2" w:themeFillShade="E6"/>
          </w:tcPr>
          <w:p w14:paraId="6BF97608" w14:textId="77777777" w:rsidR="002423BA" w:rsidRPr="00013774" w:rsidRDefault="002423BA" w:rsidP="00AB0C60">
            <w:pPr>
              <w:rPr>
                <w:rFonts w:ascii="Calibri" w:hAnsi="Calibri"/>
                <w:lang w:val="en-GB"/>
              </w:rPr>
            </w:pPr>
          </w:p>
        </w:tc>
      </w:tr>
      <w:tr w:rsidR="00B612EE" w:rsidRPr="00013774" w14:paraId="39B762BB" w14:textId="77777777" w:rsidTr="002423BA">
        <w:trPr>
          <w:trHeight w:val="320"/>
        </w:trPr>
        <w:tc>
          <w:tcPr>
            <w:tcW w:w="2268" w:type="dxa"/>
          </w:tcPr>
          <w:p w14:paraId="04015C60" w14:textId="68B07BA9" w:rsidR="00B612EE" w:rsidRPr="00013774" w:rsidRDefault="002423BA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Mild </w:t>
            </w:r>
            <w:r w:rsidR="00B612EE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560" w:type="dxa"/>
          </w:tcPr>
          <w:p w14:paraId="43418C77" w14:textId="79FB844A" w:rsidR="00B612EE" w:rsidRDefault="002423BA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Moderate  </w:t>
            </w:r>
            <w:r w:rsidR="00B612EE">
              <w:rPr>
                <w:rFonts w:ascii="Calibri" w:hAnsi="Calibri"/>
                <w:lang w:val="en-GB"/>
              </w:rPr>
              <w:t xml:space="preserve"> </w:t>
            </w:r>
            <w:r w:rsidR="00B612EE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3218" w:type="dxa"/>
            <w:gridSpan w:val="6"/>
            <w:tcBorders>
              <w:right w:val="nil"/>
            </w:tcBorders>
          </w:tcPr>
          <w:p w14:paraId="44B696E8" w14:textId="5E6B5C2E" w:rsidR="00B612EE" w:rsidRDefault="002423BA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Severe </w:t>
            </w:r>
            <w:r w:rsidR="00B612EE">
              <w:rPr>
                <w:rFonts w:ascii="Calibri" w:hAnsi="Calibri" w:cstheme="minorHAnsi"/>
                <w:lang w:val="en-GB"/>
              </w:rPr>
              <w:t xml:space="preserve"> </w:t>
            </w:r>
            <w:r w:rsidR="00B612EE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601" w:type="dxa"/>
            <w:gridSpan w:val="3"/>
            <w:tcBorders>
              <w:left w:val="nil"/>
            </w:tcBorders>
          </w:tcPr>
          <w:p w14:paraId="2BC82EC7" w14:textId="77777777" w:rsidR="00B612EE" w:rsidRPr="00013774" w:rsidRDefault="00B612EE" w:rsidP="00AB0C60">
            <w:pPr>
              <w:rPr>
                <w:rFonts w:ascii="Calibri" w:hAnsi="Calibri"/>
                <w:lang w:val="en-GB"/>
              </w:rPr>
            </w:pPr>
          </w:p>
        </w:tc>
      </w:tr>
    </w:tbl>
    <w:p w14:paraId="6D8B4F3E" w14:textId="77777777" w:rsidR="00356D31" w:rsidRDefault="00356D31" w:rsidP="00DE5994">
      <w:pPr>
        <w:rPr>
          <w:rFonts w:ascii="Calibri" w:hAnsi="Calibri"/>
          <w:b/>
          <w:bCs/>
          <w:u w:val="single"/>
          <w:lang w:val="en-GB"/>
        </w:rPr>
      </w:pPr>
    </w:p>
    <w:p w14:paraId="7540AFED" w14:textId="20AED0C1" w:rsidR="00DE5994" w:rsidRPr="00013774" w:rsidRDefault="002423BA" w:rsidP="00DE5994">
      <w:pPr>
        <w:rPr>
          <w:rFonts w:ascii="Calibri" w:hAnsi="Calibri"/>
          <w:b/>
          <w:bCs/>
          <w:u w:val="single"/>
          <w:lang w:val="en-GB"/>
        </w:rPr>
      </w:pPr>
      <w:r>
        <w:rPr>
          <w:rFonts w:ascii="Calibri" w:hAnsi="Calibri"/>
          <w:b/>
          <w:bCs/>
          <w:u w:val="single"/>
          <w:lang w:val="en-GB"/>
        </w:rPr>
        <w:t>Clinical presentation</w:t>
      </w:r>
    </w:p>
    <w:tbl>
      <w:tblPr>
        <w:tblStyle w:val="Tablaconcuadrcula"/>
        <w:tblW w:w="8494" w:type="dxa"/>
        <w:tblLayout w:type="fixed"/>
        <w:tblLook w:val="04A0" w:firstRow="1" w:lastRow="0" w:firstColumn="1" w:lastColumn="0" w:noHBand="0" w:noVBand="1"/>
      </w:tblPr>
      <w:tblGrid>
        <w:gridCol w:w="2007"/>
        <w:gridCol w:w="540"/>
        <w:gridCol w:w="709"/>
        <w:gridCol w:w="708"/>
        <w:gridCol w:w="851"/>
        <w:gridCol w:w="1843"/>
        <w:gridCol w:w="567"/>
        <w:gridCol w:w="425"/>
        <w:gridCol w:w="844"/>
      </w:tblGrid>
      <w:tr w:rsidR="002423BA" w:rsidRPr="00013774" w14:paraId="00FE0644" w14:textId="77777777" w:rsidTr="00EE6538">
        <w:trPr>
          <w:gridAfter w:val="4"/>
          <w:wAfter w:w="3679" w:type="dxa"/>
        </w:trPr>
        <w:tc>
          <w:tcPr>
            <w:tcW w:w="2007" w:type="dxa"/>
            <w:shd w:val="clear" w:color="auto" w:fill="F2F2F2" w:themeFill="background1" w:themeFillShade="F2"/>
          </w:tcPr>
          <w:p w14:paraId="14A4E65D" w14:textId="77777777" w:rsidR="002423BA" w:rsidRPr="002423BA" w:rsidRDefault="002423BA" w:rsidP="00DE5994">
            <w:pPr>
              <w:rPr>
                <w:rFonts w:ascii="Calibri" w:hAnsi="Calibri"/>
                <w:b/>
                <w:bCs/>
                <w:lang w:val="en-GB"/>
              </w:rPr>
            </w:pPr>
            <w:r w:rsidRPr="002423BA">
              <w:rPr>
                <w:rFonts w:ascii="Calibri" w:hAnsi="Calibri"/>
                <w:b/>
                <w:bCs/>
                <w:lang w:val="en-GB"/>
              </w:rPr>
              <w:t>Chest pain</w:t>
            </w:r>
          </w:p>
        </w:tc>
        <w:tc>
          <w:tcPr>
            <w:tcW w:w="1249" w:type="dxa"/>
            <w:gridSpan w:val="2"/>
          </w:tcPr>
          <w:p w14:paraId="1526378F" w14:textId="44464435" w:rsidR="002423BA" w:rsidRPr="00013774" w:rsidRDefault="002423BA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Typical 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559" w:type="dxa"/>
            <w:gridSpan w:val="2"/>
          </w:tcPr>
          <w:p w14:paraId="762E1E25" w14:textId="27D2717F" w:rsidR="002423BA" w:rsidRPr="00013774" w:rsidRDefault="002423BA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Atypical 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41684E" w:rsidRPr="00013774" w14:paraId="5101A0F2" w14:textId="77777777" w:rsidTr="00EE6538">
        <w:tc>
          <w:tcPr>
            <w:tcW w:w="2007" w:type="dxa"/>
            <w:shd w:val="clear" w:color="auto" w:fill="D0CECE" w:themeFill="background2" w:themeFillShade="E6"/>
          </w:tcPr>
          <w:p w14:paraId="2C432211" w14:textId="4FE9C6AF" w:rsidR="0041684E" w:rsidRPr="002423BA" w:rsidRDefault="002423BA" w:rsidP="00DE5994">
            <w:pPr>
              <w:rPr>
                <w:rFonts w:ascii="Calibri" w:hAnsi="Calibri"/>
                <w:b/>
                <w:bCs/>
                <w:lang w:val="en-GB"/>
              </w:rPr>
            </w:pPr>
            <w:r w:rsidRPr="002423BA">
              <w:rPr>
                <w:rFonts w:ascii="Calibri" w:hAnsi="Calibri"/>
                <w:b/>
                <w:bCs/>
                <w:lang w:val="en-GB"/>
              </w:rPr>
              <w:t>EKG changes</w:t>
            </w:r>
          </w:p>
        </w:tc>
        <w:tc>
          <w:tcPr>
            <w:tcW w:w="1249" w:type="dxa"/>
            <w:gridSpan w:val="2"/>
          </w:tcPr>
          <w:p w14:paraId="267EA4F8" w14:textId="4FD3228E" w:rsidR="0041684E" w:rsidRPr="00013774" w:rsidRDefault="00B11299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o</w:t>
            </w:r>
            <w:r w:rsidR="001B7E1C" w:rsidRPr="00013774">
              <w:rPr>
                <w:rFonts w:ascii="Calibri" w:hAnsi="Calibri"/>
                <w:lang w:val="en-GB"/>
              </w:rPr>
              <w:t xml:space="preserve"> </w:t>
            </w:r>
            <w:r w:rsidR="001B7E1C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559" w:type="dxa"/>
            <w:gridSpan w:val="2"/>
          </w:tcPr>
          <w:p w14:paraId="638B8550" w14:textId="65FC2332" w:rsidR="0041684E" w:rsidRPr="00013774" w:rsidRDefault="00B11299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on-specific</w:t>
            </w:r>
            <w:r w:rsidR="001B7E1C" w:rsidRPr="00013774">
              <w:rPr>
                <w:rFonts w:ascii="Calibri" w:hAnsi="Calibri"/>
                <w:lang w:val="en-GB"/>
              </w:rPr>
              <w:t xml:space="preserve"> </w:t>
            </w:r>
            <w:r w:rsidR="001B7E1C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862DA1" w14:textId="399C40E9" w:rsidR="0041684E" w:rsidRPr="00013774" w:rsidRDefault="00B11299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Subendocardial </w:t>
            </w:r>
            <w:r w:rsidR="001B7E1C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836" w:type="dxa"/>
            <w:gridSpan w:val="3"/>
            <w:tcBorders>
              <w:bottom w:val="single" w:sz="4" w:space="0" w:color="auto"/>
            </w:tcBorders>
          </w:tcPr>
          <w:p w14:paraId="089180AA" w14:textId="01184AE1" w:rsidR="0041684E" w:rsidRPr="00013774" w:rsidRDefault="00B11299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Subepicardial </w:t>
            </w:r>
            <w:r w:rsidR="001B7E1C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B11299" w:rsidRPr="00013774" w14:paraId="748DD1B6" w14:textId="77777777" w:rsidTr="00EE6538">
        <w:tc>
          <w:tcPr>
            <w:tcW w:w="2007" w:type="dxa"/>
            <w:shd w:val="clear" w:color="auto" w:fill="D0CECE" w:themeFill="background2" w:themeFillShade="E6"/>
          </w:tcPr>
          <w:p w14:paraId="6B434C89" w14:textId="1DC18992" w:rsidR="00B11299" w:rsidRPr="002423BA" w:rsidRDefault="00B11299" w:rsidP="00DE5994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 xml:space="preserve">STEMI </w:t>
            </w:r>
            <w:r w:rsidRPr="00B11299">
              <w:rPr>
                <w:rFonts w:ascii="Calibri" w:hAnsi="Calibri"/>
                <w:b/>
                <w:bCs/>
                <w:lang w:val="en-GB"/>
              </w:rPr>
              <w:t>localization</w:t>
            </w:r>
          </w:p>
        </w:tc>
        <w:tc>
          <w:tcPr>
            <w:tcW w:w="1249" w:type="dxa"/>
            <w:gridSpan w:val="2"/>
          </w:tcPr>
          <w:p w14:paraId="0FDC2267" w14:textId="3CC12A11" w:rsidR="00B11299" w:rsidRDefault="00B11299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Anterior</w:t>
            </w:r>
            <w:r w:rsidRPr="00013774"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559" w:type="dxa"/>
            <w:gridSpan w:val="2"/>
          </w:tcPr>
          <w:p w14:paraId="0B207C00" w14:textId="7480E9B2" w:rsidR="00B11299" w:rsidRDefault="00B11299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Inferior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41B069" w14:textId="1277D993" w:rsidR="00B11299" w:rsidRDefault="00B11299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Lateral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836" w:type="dxa"/>
            <w:gridSpan w:val="3"/>
            <w:tcBorders>
              <w:bottom w:val="single" w:sz="4" w:space="0" w:color="auto"/>
            </w:tcBorders>
          </w:tcPr>
          <w:p w14:paraId="0B19B6FD" w14:textId="76DE9A7D" w:rsidR="00B11299" w:rsidRDefault="00B11299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Posterior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B11299" w:rsidRPr="00013774" w14:paraId="384085CF" w14:textId="77777777" w:rsidTr="00EE6538">
        <w:tc>
          <w:tcPr>
            <w:tcW w:w="2007" w:type="dxa"/>
            <w:shd w:val="clear" w:color="auto" w:fill="D0CECE" w:themeFill="background2" w:themeFillShade="E6"/>
          </w:tcPr>
          <w:p w14:paraId="0026D281" w14:textId="63A17BBB" w:rsidR="00B11299" w:rsidRDefault="00B11299" w:rsidP="00DE5994">
            <w:pPr>
              <w:rPr>
                <w:rFonts w:ascii="Calibri" w:hAnsi="Calibri"/>
                <w:b/>
                <w:bCs/>
                <w:lang w:val="en-GB"/>
              </w:rPr>
            </w:pPr>
            <w:r w:rsidRPr="00B11299">
              <w:rPr>
                <w:rFonts w:ascii="Calibri" w:hAnsi="Calibri"/>
                <w:b/>
                <w:bCs/>
                <w:lang w:val="en-GB"/>
              </w:rPr>
              <w:t>Killip class</w:t>
            </w:r>
          </w:p>
        </w:tc>
        <w:tc>
          <w:tcPr>
            <w:tcW w:w="1249" w:type="dxa"/>
            <w:gridSpan w:val="2"/>
          </w:tcPr>
          <w:p w14:paraId="6C664E4A" w14:textId="1E21262A" w:rsidR="00B11299" w:rsidRDefault="00B11299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I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559" w:type="dxa"/>
            <w:gridSpan w:val="2"/>
          </w:tcPr>
          <w:p w14:paraId="2BD66C44" w14:textId="03F57123" w:rsidR="00B11299" w:rsidRDefault="00B11299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II</w:t>
            </w:r>
            <w:r>
              <w:rPr>
                <w:rFonts w:ascii="Calibri" w:hAnsi="Calibri" w:cstheme="minorHAns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042679" w14:textId="3AEF7DBB" w:rsidR="00B11299" w:rsidRDefault="00B11299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III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836" w:type="dxa"/>
            <w:gridSpan w:val="3"/>
            <w:tcBorders>
              <w:bottom w:val="single" w:sz="4" w:space="0" w:color="auto"/>
            </w:tcBorders>
          </w:tcPr>
          <w:p w14:paraId="2644CB85" w14:textId="60F436AC" w:rsidR="00B11299" w:rsidRDefault="00B11299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IV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EE6538" w:rsidRPr="00013774" w14:paraId="6DC86BF6" w14:textId="77777777" w:rsidTr="00EE6538">
        <w:tc>
          <w:tcPr>
            <w:tcW w:w="2547" w:type="dxa"/>
            <w:gridSpan w:val="2"/>
            <w:tcBorders>
              <w:right w:val="nil"/>
            </w:tcBorders>
          </w:tcPr>
          <w:p w14:paraId="4B76F56F" w14:textId="697DDCF9" w:rsidR="00EE6538" w:rsidRDefault="00EE6538" w:rsidP="001B7E1C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Blood pressure ………………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2DB27A51" w14:textId="77777777" w:rsidR="00EE6538" w:rsidRPr="00013774" w:rsidRDefault="00EE6538" w:rsidP="0041684E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3261" w:type="dxa"/>
            <w:gridSpan w:val="3"/>
            <w:tcBorders>
              <w:right w:val="nil"/>
            </w:tcBorders>
          </w:tcPr>
          <w:p w14:paraId="330B4AD8" w14:textId="4C11A84B" w:rsidR="00EE6538" w:rsidRDefault="00EE6538" w:rsidP="006D41CE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Heart rate ……………………. 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3431D01" w14:textId="77777777" w:rsidR="00EE6538" w:rsidRPr="00013774" w:rsidRDefault="00EE6538" w:rsidP="00DE5994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844" w:type="dxa"/>
            <w:tcBorders>
              <w:left w:val="nil"/>
            </w:tcBorders>
          </w:tcPr>
          <w:p w14:paraId="50BC95B7" w14:textId="77777777" w:rsidR="00EE6538" w:rsidRPr="00013774" w:rsidRDefault="00EE6538" w:rsidP="00DE5994">
            <w:pPr>
              <w:rPr>
                <w:rFonts w:ascii="Calibri" w:hAnsi="Calibri"/>
                <w:lang w:val="en-GB"/>
              </w:rPr>
            </w:pPr>
          </w:p>
        </w:tc>
      </w:tr>
      <w:tr w:rsidR="001B7E1C" w:rsidRPr="00013774" w14:paraId="7A6BFFF9" w14:textId="77777777" w:rsidTr="00EE6538">
        <w:tc>
          <w:tcPr>
            <w:tcW w:w="2547" w:type="dxa"/>
            <w:gridSpan w:val="2"/>
            <w:tcBorders>
              <w:right w:val="nil"/>
            </w:tcBorders>
          </w:tcPr>
          <w:p w14:paraId="49B5071D" w14:textId="1AA280B5" w:rsidR="001B7E1C" w:rsidRPr="00013774" w:rsidRDefault="00B11299" w:rsidP="001B7E1C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lang w:val="en-GB"/>
              </w:rPr>
              <w:t>GRACE score    ……………..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40DEBE93" w14:textId="164497B4" w:rsidR="0041684E" w:rsidRPr="00013774" w:rsidRDefault="0041684E" w:rsidP="0041684E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3261" w:type="dxa"/>
            <w:gridSpan w:val="3"/>
            <w:tcBorders>
              <w:right w:val="nil"/>
            </w:tcBorders>
          </w:tcPr>
          <w:p w14:paraId="3C41DB7A" w14:textId="5C721964" w:rsidR="0041684E" w:rsidRPr="00013774" w:rsidRDefault="00B11299" w:rsidP="006D41CE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RUSADE score …………….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58DBB80" w14:textId="77777777" w:rsidR="0041684E" w:rsidRPr="00013774" w:rsidRDefault="0041684E" w:rsidP="00DE5994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844" w:type="dxa"/>
            <w:tcBorders>
              <w:left w:val="nil"/>
            </w:tcBorders>
          </w:tcPr>
          <w:p w14:paraId="695EF1B8" w14:textId="77777777" w:rsidR="0041684E" w:rsidRPr="00013774" w:rsidRDefault="0041684E" w:rsidP="00DE5994">
            <w:pPr>
              <w:rPr>
                <w:rFonts w:ascii="Calibri" w:hAnsi="Calibri"/>
                <w:lang w:val="en-GB"/>
              </w:rPr>
            </w:pPr>
          </w:p>
        </w:tc>
      </w:tr>
    </w:tbl>
    <w:p w14:paraId="2FDF32DB" w14:textId="77777777" w:rsidR="00356D31" w:rsidRDefault="00356D31" w:rsidP="00DE5994">
      <w:pPr>
        <w:rPr>
          <w:rFonts w:ascii="Calibri" w:hAnsi="Calibri"/>
          <w:b/>
          <w:bCs/>
          <w:u w:val="single"/>
          <w:lang w:val="en-GB"/>
        </w:rPr>
      </w:pPr>
    </w:p>
    <w:p w14:paraId="4D0DE9BE" w14:textId="015EE0B5" w:rsidR="006D1E45" w:rsidRPr="00013774" w:rsidRDefault="00EA4A2A" w:rsidP="00DE5994">
      <w:pPr>
        <w:rPr>
          <w:rFonts w:ascii="Calibri" w:hAnsi="Calibri"/>
          <w:lang w:val="en-GB"/>
        </w:rPr>
      </w:pPr>
      <w:r w:rsidRPr="00013774">
        <w:rPr>
          <w:rFonts w:ascii="Calibri" w:hAnsi="Calibri"/>
          <w:b/>
          <w:bCs/>
          <w:u w:val="single"/>
          <w:lang w:val="en-GB"/>
        </w:rPr>
        <w:t>Blood tests</w:t>
      </w:r>
      <w:r w:rsidR="00C53C9B" w:rsidRPr="00013774">
        <w:rPr>
          <w:rFonts w:ascii="Calibri" w:hAnsi="Calibri"/>
          <w:lang w:val="en-GB"/>
        </w:rPr>
        <w:t>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23"/>
        <w:gridCol w:w="2976"/>
      </w:tblGrid>
      <w:tr w:rsidR="00BE7472" w:rsidRPr="00013774" w14:paraId="4101A86F" w14:textId="77777777" w:rsidTr="00773C93">
        <w:tc>
          <w:tcPr>
            <w:tcW w:w="3823" w:type="dxa"/>
          </w:tcPr>
          <w:p w14:paraId="29CD0C65" w14:textId="1EC063EC" w:rsidR="00BE7472" w:rsidRPr="00013774" w:rsidRDefault="00EE6538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Hb</w:t>
            </w:r>
            <w:r w:rsidR="00773C93" w:rsidRPr="00013774">
              <w:rPr>
                <w:rFonts w:ascii="Calibri" w:hAnsi="Calibri"/>
                <w:lang w:val="en-GB"/>
              </w:rPr>
              <w:t xml:space="preserve"> ...................</w:t>
            </w:r>
          </w:p>
        </w:tc>
        <w:tc>
          <w:tcPr>
            <w:tcW w:w="2976" w:type="dxa"/>
          </w:tcPr>
          <w:p w14:paraId="3A614786" w14:textId="54659FFF" w:rsidR="00BE7472" w:rsidRPr="00013774" w:rsidRDefault="00B43105" w:rsidP="00BE7472">
            <w:pPr>
              <w:rPr>
                <w:rFonts w:ascii="Calibri" w:hAnsi="Calibri"/>
                <w:lang w:val="en-GB"/>
              </w:rPr>
            </w:pPr>
            <w:r w:rsidRPr="00013774">
              <w:rPr>
                <w:rFonts w:ascii="Calibri" w:hAnsi="Calibri"/>
                <w:lang w:val="en-GB"/>
              </w:rPr>
              <w:t>Hematocrit</w:t>
            </w:r>
            <w:r>
              <w:rPr>
                <w:rFonts w:ascii="Calibri" w:hAnsi="Calibri"/>
                <w:lang w:val="en-GB"/>
              </w:rPr>
              <w:t>………………………..</w:t>
            </w:r>
          </w:p>
        </w:tc>
      </w:tr>
      <w:tr w:rsidR="00BE7472" w:rsidRPr="00013774" w14:paraId="28CD550B" w14:textId="77777777" w:rsidTr="00773C93">
        <w:tc>
          <w:tcPr>
            <w:tcW w:w="3823" w:type="dxa"/>
          </w:tcPr>
          <w:p w14:paraId="77A79279" w14:textId="4C09872A" w:rsidR="00BE7472" w:rsidRPr="00013774" w:rsidRDefault="00B43105" w:rsidP="00BE7472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Tn</w:t>
            </w:r>
            <w:r w:rsidR="00773C93" w:rsidRPr="00013774">
              <w:rPr>
                <w:rFonts w:ascii="Calibri" w:hAnsi="Calibri"/>
                <w:lang w:val="en-GB"/>
              </w:rPr>
              <w:t xml:space="preserve"> ...................</w:t>
            </w:r>
            <w:r>
              <w:rPr>
                <w:rFonts w:ascii="Calibri" w:hAnsi="Calibri"/>
                <w:lang w:val="en-GB"/>
              </w:rPr>
              <w:t>..</w:t>
            </w:r>
          </w:p>
        </w:tc>
        <w:tc>
          <w:tcPr>
            <w:tcW w:w="2976" w:type="dxa"/>
          </w:tcPr>
          <w:p w14:paraId="72AB183A" w14:textId="0583A498" w:rsidR="00BE7472" w:rsidRPr="00013774" w:rsidRDefault="00B43105" w:rsidP="00BE7472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K…………..</w:t>
            </w:r>
            <w:r w:rsidR="00773C93" w:rsidRPr="00013774">
              <w:rPr>
                <w:rFonts w:ascii="Calibri" w:hAnsi="Calibri"/>
                <w:lang w:val="en-GB"/>
              </w:rPr>
              <w:t>.................</w:t>
            </w:r>
          </w:p>
        </w:tc>
      </w:tr>
      <w:tr w:rsidR="00BE7472" w:rsidRPr="00013774" w14:paraId="1CEACD1D" w14:textId="77777777" w:rsidTr="00773C93">
        <w:tc>
          <w:tcPr>
            <w:tcW w:w="3823" w:type="dxa"/>
          </w:tcPr>
          <w:p w14:paraId="68445718" w14:textId="3FC9E8B4" w:rsidR="00BE7472" w:rsidRPr="00013774" w:rsidRDefault="00B43105" w:rsidP="00EA4A2A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olesterol</w:t>
            </w:r>
            <w:r w:rsidR="00EA4A2A" w:rsidRPr="00013774">
              <w:rPr>
                <w:rFonts w:ascii="Calibri" w:hAnsi="Calibri"/>
                <w:sz w:val="16"/>
                <w:szCs w:val="16"/>
                <w:lang w:val="en-GB"/>
              </w:rPr>
              <w:t xml:space="preserve"> </w:t>
            </w:r>
            <w:r w:rsidR="00773C93" w:rsidRPr="00013774">
              <w:rPr>
                <w:rFonts w:ascii="Calibri" w:hAnsi="Calibri"/>
                <w:lang w:val="en-GB"/>
              </w:rPr>
              <w:t>......................</w:t>
            </w:r>
          </w:p>
        </w:tc>
        <w:tc>
          <w:tcPr>
            <w:tcW w:w="2976" w:type="dxa"/>
          </w:tcPr>
          <w:p w14:paraId="20CE143B" w14:textId="2AD2826D" w:rsidR="00BE7472" w:rsidRPr="00013774" w:rsidRDefault="00B43105" w:rsidP="00EA4A2A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LDL</w:t>
            </w:r>
            <w:r w:rsidR="00773C93" w:rsidRPr="00013774">
              <w:rPr>
                <w:rFonts w:ascii="Calibri" w:hAnsi="Calibri"/>
                <w:lang w:val="en-GB"/>
              </w:rPr>
              <w:t xml:space="preserve"> .............</w:t>
            </w:r>
            <w:r>
              <w:rPr>
                <w:rFonts w:ascii="Calibri" w:hAnsi="Calibri"/>
                <w:lang w:val="en-GB"/>
              </w:rPr>
              <w:t xml:space="preserve">  HDL </w:t>
            </w:r>
            <w:r w:rsidR="00773C93" w:rsidRPr="00013774">
              <w:rPr>
                <w:rFonts w:ascii="Calibri" w:hAnsi="Calibri"/>
                <w:lang w:val="en-GB"/>
              </w:rPr>
              <w:t>............</w:t>
            </w:r>
            <w:r w:rsidR="00EA4A2A" w:rsidRPr="00013774">
              <w:rPr>
                <w:rFonts w:ascii="Calibri" w:hAnsi="Calibri"/>
                <w:lang w:val="en-GB"/>
              </w:rPr>
              <w:t>....</w:t>
            </w:r>
          </w:p>
        </w:tc>
      </w:tr>
      <w:tr w:rsidR="00BE7472" w:rsidRPr="00013774" w14:paraId="7F4CC95B" w14:textId="77777777" w:rsidTr="00773C93">
        <w:tc>
          <w:tcPr>
            <w:tcW w:w="3823" w:type="dxa"/>
          </w:tcPr>
          <w:p w14:paraId="76CB956B" w14:textId="4EA0BA21" w:rsidR="00BE7472" w:rsidRPr="00013774" w:rsidRDefault="00B43105" w:rsidP="00BE7472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reatinine</w:t>
            </w:r>
            <w:r w:rsidR="00773C93" w:rsidRPr="00013774">
              <w:rPr>
                <w:rFonts w:ascii="Calibri" w:hAnsi="Calibri"/>
                <w:lang w:val="en-GB"/>
              </w:rPr>
              <w:t>.............................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B301970" w14:textId="6F52E264" w:rsidR="00BE7472" w:rsidRPr="00013774" w:rsidRDefault="00B43105" w:rsidP="00EA4A2A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GFR……………….</w:t>
            </w:r>
            <w:r w:rsidR="00773C93" w:rsidRPr="00013774">
              <w:rPr>
                <w:rFonts w:ascii="Calibri" w:hAnsi="Calibri"/>
                <w:lang w:val="en-GB"/>
              </w:rPr>
              <w:t>...................</w:t>
            </w:r>
            <w:r w:rsidR="00EA4A2A" w:rsidRPr="00013774">
              <w:rPr>
                <w:rFonts w:ascii="Calibri" w:hAnsi="Calibri"/>
                <w:lang w:val="en-GB"/>
              </w:rPr>
              <w:t>.</w:t>
            </w:r>
          </w:p>
        </w:tc>
      </w:tr>
    </w:tbl>
    <w:p w14:paraId="54A1DF42" w14:textId="1706ED69" w:rsidR="00D47C24" w:rsidRDefault="00D47C24" w:rsidP="00DE5994">
      <w:pPr>
        <w:rPr>
          <w:rFonts w:ascii="Calibri" w:hAnsi="Calibri"/>
          <w:b/>
          <w:bCs/>
          <w:u w:val="single"/>
          <w:lang w:val="en-GB"/>
        </w:rPr>
      </w:pPr>
    </w:p>
    <w:p w14:paraId="75A64612" w14:textId="380C8D9F" w:rsidR="00C53C9B" w:rsidRPr="00D47C24" w:rsidRDefault="00C53C9B" w:rsidP="00DE5994">
      <w:pPr>
        <w:rPr>
          <w:rFonts w:ascii="Calibri" w:hAnsi="Calibri"/>
          <w:lang w:val="en-GB"/>
        </w:rPr>
      </w:pPr>
      <w:r w:rsidRPr="00013774">
        <w:rPr>
          <w:rFonts w:ascii="Calibri" w:hAnsi="Calibri"/>
          <w:b/>
          <w:bCs/>
          <w:u w:val="single"/>
          <w:lang w:val="en-GB"/>
        </w:rPr>
        <w:lastRenderedPageBreak/>
        <w:t>Man</w:t>
      </w:r>
      <w:r w:rsidR="0049076D" w:rsidRPr="00013774">
        <w:rPr>
          <w:rFonts w:ascii="Calibri" w:hAnsi="Calibri"/>
          <w:b/>
          <w:bCs/>
          <w:u w:val="single"/>
          <w:lang w:val="en-GB"/>
        </w:rPr>
        <w:t xml:space="preserve">agement </w:t>
      </w:r>
      <w:r w:rsidR="005661A1">
        <w:rPr>
          <w:rFonts w:ascii="Calibri" w:hAnsi="Calibri"/>
          <w:b/>
          <w:bCs/>
          <w:u w:val="single"/>
          <w:lang w:val="en-GB"/>
        </w:rPr>
        <w:t>approach</w:t>
      </w:r>
      <w:r w:rsidRPr="00013774">
        <w:rPr>
          <w:rFonts w:ascii="Calibri" w:hAnsi="Calibri"/>
          <w:b/>
          <w:bCs/>
          <w:u w:val="single"/>
          <w:lang w:val="en-GB"/>
        </w:rPr>
        <w:t>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210"/>
        <w:gridCol w:w="1558"/>
        <w:gridCol w:w="2187"/>
      </w:tblGrid>
      <w:tr w:rsidR="000E58D6" w:rsidRPr="00013774" w14:paraId="04EE0217" w14:textId="77777777" w:rsidTr="000E58D6">
        <w:tc>
          <w:tcPr>
            <w:tcW w:w="8494" w:type="dxa"/>
            <w:gridSpan w:val="5"/>
          </w:tcPr>
          <w:p w14:paraId="07774064" w14:textId="11A58C60" w:rsidR="000E58D6" w:rsidRPr="00013774" w:rsidRDefault="000E58D6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Coronariography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     Urgent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 Deferred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 w:rsidR="00C04615">
              <w:rPr>
                <w:rFonts w:ascii="Calibri" w:hAnsi="Calibri" w:cstheme="minorHAnsi"/>
                <w:lang w:val="en-GB"/>
              </w:rPr>
              <w:t xml:space="preserve"> </w:t>
            </w:r>
            <w:r w:rsidR="00C04615">
              <w:rPr>
                <w:rFonts w:ascii="Calibri" w:hAnsi="Calibri" w:cstheme="minorHAnsi"/>
                <w:lang w:val="en-GB"/>
              </w:rPr>
              <w:t>no</w:t>
            </w:r>
            <w:r w:rsidR="00C04615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0E58D6" w:rsidRPr="00013774" w14:paraId="641E3DE9" w14:textId="77777777" w:rsidTr="00C51DE5">
        <w:tc>
          <w:tcPr>
            <w:tcW w:w="1838" w:type="dxa"/>
          </w:tcPr>
          <w:p w14:paraId="7E78B7AE" w14:textId="5E756C38" w:rsidR="000E58D6" w:rsidRDefault="000E58D6" w:rsidP="00773C93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Ischemia test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701" w:type="dxa"/>
          </w:tcPr>
          <w:p w14:paraId="39D2E3F4" w14:textId="6DF9F4C6" w:rsidR="000E58D6" w:rsidRPr="00013774" w:rsidRDefault="000E58D6" w:rsidP="00773C93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Treadmill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</w:t>
            </w:r>
          </w:p>
        </w:tc>
        <w:tc>
          <w:tcPr>
            <w:tcW w:w="1210" w:type="dxa"/>
          </w:tcPr>
          <w:p w14:paraId="481E3647" w14:textId="348400A9" w:rsidR="000E58D6" w:rsidRDefault="000E58D6" w:rsidP="0049076D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SPECT</w:t>
            </w:r>
            <w:r w:rsidRPr="00013774"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558" w:type="dxa"/>
          </w:tcPr>
          <w:p w14:paraId="6A7FD8F0" w14:textId="5911F376" w:rsidR="000E58D6" w:rsidRPr="00013774" w:rsidRDefault="000E58D6" w:rsidP="0049076D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Echo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2187" w:type="dxa"/>
          </w:tcPr>
          <w:p w14:paraId="45B24C19" w14:textId="4A2312D8" w:rsidR="000E58D6" w:rsidRPr="00013774" w:rsidRDefault="000E58D6" w:rsidP="00DE5994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 w:cstheme="minorHAnsi"/>
                <w:lang w:val="en-GB"/>
              </w:rPr>
              <w:t xml:space="preserve"> CMR 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C51DE5" w:rsidRPr="00013774" w14:paraId="41591626" w14:textId="77777777" w:rsidTr="00C51DE5">
        <w:trPr>
          <w:gridAfter w:val="3"/>
          <w:wAfter w:w="4955" w:type="dxa"/>
        </w:trPr>
        <w:tc>
          <w:tcPr>
            <w:tcW w:w="1838" w:type="dxa"/>
            <w:tcBorders>
              <w:bottom w:val="single" w:sz="4" w:space="0" w:color="auto"/>
            </w:tcBorders>
          </w:tcPr>
          <w:p w14:paraId="6DE40304" w14:textId="6765B0D0" w:rsidR="00C51DE5" w:rsidRDefault="00C51DE5" w:rsidP="00773C93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TT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549275" w14:textId="00275FFB" w:rsidR="00C51DE5" w:rsidRDefault="00C51DE5" w:rsidP="00773C93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EF (%) ……………..</w:t>
            </w:r>
          </w:p>
        </w:tc>
      </w:tr>
    </w:tbl>
    <w:p w14:paraId="246C3A1B" w14:textId="369B25EA" w:rsidR="00AD506D" w:rsidRPr="00013774" w:rsidRDefault="000E58D6" w:rsidP="00DE5994">
      <w:pPr>
        <w:rPr>
          <w:rFonts w:ascii="Calibri" w:hAnsi="Calibri"/>
          <w:b/>
          <w:bCs/>
          <w:u w:val="single"/>
          <w:lang w:val="en-GB"/>
        </w:rPr>
      </w:pPr>
      <w:r>
        <w:rPr>
          <w:rFonts w:ascii="Calibri" w:hAnsi="Calibri"/>
          <w:b/>
          <w:bCs/>
          <w:u w:val="single"/>
          <w:lang w:val="en-GB"/>
        </w:rPr>
        <w:t>Catheterization procedure:</w:t>
      </w:r>
    </w:p>
    <w:tbl>
      <w:tblPr>
        <w:tblStyle w:val="Tablaconcuadrcula"/>
        <w:tblW w:w="8500" w:type="dxa"/>
        <w:tblLayout w:type="fixed"/>
        <w:tblLook w:val="04A0" w:firstRow="1" w:lastRow="0" w:firstColumn="1" w:lastColumn="0" w:noHBand="0" w:noVBand="1"/>
      </w:tblPr>
      <w:tblGrid>
        <w:gridCol w:w="2122"/>
        <w:gridCol w:w="425"/>
        <w:gridCol w:w="992"/>
        <w:gridCol w:w="1418"/>
        <w:gridCol w:w="1559"/>
        <w:gridCol w:w="709"/>
        <w:gridCol w:w="425"/>
        <w:gridCol w:w="844"/>
        <w:gridCol w:w="6"/>
      </w:tblGrid>
      <w:tr w:rsidR="00F9758C" w:rsidRPr="00013774" w14:paraId="5F00DEEB" w14:textId="77777777" w:rsidTr="00C51DE5">
        <w:trPr>
          <w:gridAfter w:val="5"/>
          <w:wAfter w:w="3543" w:type="dxa"/>
        </w:trPr>
        <w:tc>
          <w:tcPr>
            <w:tcW w:w="2122" w:type="dxa"/>
            <w:shd w:val="clear" w:color="auto" w:fill="D9D9D9" w:themeFill="background1" w:themeFillShade="D9"/>
          </w:tcPr>
          <w:p w14:paraId="29B6AC91" w14:textId="610DF5BA" w:rsidR="00F9758C" w:rsidRPr="002423BA" w:rsidRDefault="00D47C24" w:rsidP="00AB0C60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Access</w:t>
            </w:r>
          </w:p>
        </w:tc>
        <w:tc>
          <w:tcPr>
            <w:tcW w:w="1417" w:type="dxa"/>
            <w:gridSpan w:val="2"/>
          </w:tcPr>
          <w:p w14:paraId="60070EDD" w14:textId="34C76CBB" w:rsidR="00F9758C" w:rsidRPr="00013774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Radial 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418" w:type="dxa"/>
          </w:tcPr>
          <w:p w14:paraId="09D22C79" w14:textId="65530BED" w:rsidR="00F9758C" w:rsidRPr="00013774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Femoral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F9758C" w:rsidRPr="00013774" w14:paraId="6A56A7D5" w14:textId="77777777" w:rsidTr="00C51DE5">
        <w:trPr>
          <w:gridAfter w:val="1"/>
          <w:wAfter w:w="6" w:type="dxa"/>
          <w:trHeight w:val="403"/>
        </w:trPr>
        <w:tc>
          <w:tcPr>
            <w:tcW w:w="2122" w:type="dxa"/>
            <w:shd w:val="clear" w:color="auto" w:fill="D9D9D9" w:themeFill="background1" w:themeFillShade="D9"/>
          </w:tcPr>
          <w:p w14:paraId="3F74C9B8" w14:textId="0A53C180" w:rsidR="00F9758C" w:rsidRPr="002423BA" w:rsidRDefault="00F9758C" w:rsidP="00AB0C60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Culprit artery</w:t>
            </w:r>
          </w:p>
        </w:tc>
        <w:tc>
          <w:tcPr>
            <w:tcW w:w="1417" w:type="dxa"/>
            <w:gridSpan w:val="2"/>
          </w:tcPr>
          <w:p w14:paraId="7E6B6458" w14:textId="64F27792" w:rsidR="00F9758C" w:rsidRPr="00013774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LAD</w:t>
            </w:r>
            <w:r w:rsidRPr="00013774"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418" w:type="dxa"/>
          </w:tcPr>
          <w:p w14:paraId="78F56F43" w14:textId="21780E15" w:rsidR="00F9758C" w:rsidRPr="00013774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Diagonal</w:t>
            </w:r>
            <w:r w:rsidRPr="00013774"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BA61BC" w14:textId="7D94CCD9" w:rsidR="00F9758C" w:rsidRPr="00013774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Circumflex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978" w:type="dxa"/>
            <w:gridSpan w:val="3"/>
            <w:tcBorders>
              <w:bottom w:val="single" w:sz="4" w:space="0" w:color="auto"/>
            </w:tcBorders>
          </w:tcPr>
          <w:p w14:paraId="5B446800" w14:textId="373A503D" w:rsidR="00F9758C" w:rsidRPr="00013774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Obtuse marginal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F9758C" w:rsidRPr="00013774" w14:paraId="50F69299" w14:textId="77777777" w:rsidTr="00C51DE5">
        <w:trPr>
          <w:gridAfter w:val="1"/>
          <w:wAfter w:w="6" w:type="dxa"/>
          <w:trHeight w:val="410"/>
        </w:trPr>
        <w:tc>
          <w:tcPr>
            <w:tcW w:w="2122" w:type="dxa"/>
            <w:shd w:val="clear" w:color="auto" w:fill="D9D9D9" w:themeFill="background1" w:themeFillShade="D9"/>
          </w:tcPr>
          <w:p w14:paraId="19717C6F" w14:textId="15C0FA32" w:rsidR="00F9758C" w:rsidRPr="002423BA" w:rsidRDefault="00F9758C" w:rsidP="00AB0C60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1417" w:type="dxa"/>
            <w:gridSpan w:val="2"/>
          </w:tcPr>
          <w:p w14:paraId="31BF70F0" w14:textId="7F2ABFE5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RCA</w:t>
            </w:r>
            <w:r w:rsidRPr="00013774"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418" w:type="dxa"/>
          </w:tcPr>
          <w:p w14:paraId="185C6D06" w14:textId="694347ED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PDA 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CF3DBF" w14:textId="0B936FF1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Right marginal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978" w:type="dxa"/>
            <w:gridSpan w:val="3"/>
            <w:tcBorders>
              <w:bottom w:val="single" w:sz="4" w:space="0" w:color="auto"/>
            </w:tcBorders>
          </w:tcPr>
          <w:p w14:paraId="25809591" w14:textId="61B7BC58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Other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F9758C" w:rsidRPr="00013774" w14:paraId="79371A07" w14:textId="77777777" w:rsidTr="00C51DE5">
        <w:trPr>
          <w:gridAfter w:val="5"/>
          <w:wAfter w:w="3543" w:type="dxa"/>
        </w:trPr>
        <w:tc>
          <w:tcPr>
            <w:tcW w:w="2122" w:type="dxa"/>
            <w:shd w:val="clear" w:color="auto" w:fill="D9D9D9" w:themeFill="background1" w:themeFillShade="D9"/>
          </w:tcPr>
          <w:p w14:paraId="1E62D6E5" w14:textId="7FB912F5" w:rsidR="00F9758C" w:rsidRDefault="00F9758C" w:rsidP="00AB0C60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LMCA affection</w:t>
            </w:r>
          </w:p>
        </w:tc>
        <w:tc>
          <w:tcPr>
            <w:tcW w:w="1417" w:type="dxa"/>
            <w:gridSpan w:val="2"/>
          </w:tcPr>
          <w:p w14:paraId="50DAC477" w14:textId="3064F706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Yes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418" w:type="dxa"/>
          </w:tcPr>
          <w:p w14:paraId="73AFE8B0" w14:textId="5546B596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No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F9758C" w:rsidRPr="00013774" w14:paraId="38F6206D" w14:textId="77777777" w:rsidTr="00C51DE5">
        <w:tc>
          <w:tcPr>
            <w:tcW w:w="2122" w:type="dxa"/>
            <w:shd w:val="clear" w:color="auto" w:fill="D9D9D9" w:themeFill="background1" w:themeFillShade="D9"/>
          </w:tcPr>
          <w:p w14:paraId="1C999E1F" w14:textId="40843D28" w:rsidR="00F9758C" w:rsidRDefault="00F9758C" w:rsidP="00AB0C60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TIMI flow before PCI</w:t>
            </w:r>
          </w:p>
        </w:tc>
        <w:tc>
          <w:tcPr>
            <w:tcW w:w="1417" w:type="dxa"/>
            <w:gridSpan w:val="2"/>
          </w:tcPr>
          <w:p w14:paraId="5F22042B" w14:textId="492EA6F4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0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418" w:type="dxa"/>
          </w:tcPr>
          <w:p w14:paraId="5C43CE28" w14:textId="7C253590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1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559" w:type="dxa"/>
          </w:tcPr>
          <w:p w14:paraId="4C53BBE4" w14:textId="3DA4DDE1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2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984" w:type="dxa"/>
            <w:gridSpan w:val="4"/>
          </w:tcPr>
          <w:p w14:paraId="435BEF3F" w14:textId="6800DC88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3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F9758C" w:rsidRPr="00013774" w14:paraId="27A365CC" w14:textId="77777777" w:rsidTr="00C51DE5">
        <w:trPr>
          <w:gridAfter w:val="4"/>
          <w:wAfter w:w="1984" w:type="dxa"/>
        </w:trPr>
        <w:tc>
          <w:tcPr>
            <w:tcW w:w="2122" w:type="dxa"/>
            <w:shd w:val="clear" w:color="auto" w:fill="D9D9D9" w:themeFill="background1" w:themeFillShade="D9"/>
          </w:tcPr>
          <w:p w14:paraId="1E9A3AA4" w14:textId="5BD0EF69" w:rsidR="00F9758C" w:rsidRDefault="00F9758C" w:rsidP="00AB0C60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Number of vessels</w:t>
            </w:r>
          </w:p>
        </w:tc>
        <w:tc>
          <w:tcPr>
            <w:tcW w:w="1417" w:type="dxa"/>
            <w:gridSpan w:val="2"/>
          </w:tcPr>
          <w:p w14:paraId="1DC87947" w14:textId="1A62175C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Singl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418" w:type="dxa"/>
          </w:tcPr>
          <w:p w14:paraId="2EE14826" w14:textId="19832405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Two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559" w:type="dxa"/>
          </w:tcPr>
          <w:p w14:paraId="1399ABDB" w14:textId="24D4F281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Thre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F9758C" w:rsidRPr="00013774" w14:paraId="3F103136" w14:textId="77777777" w:rsidTr="00C51DE5">
        <w:trPr>
          <w:gridAfter w:val="5"/>
          <w:wAfter w:w="3543" w:type="dxa"/>
        </w:trPr>
        <w:tc>
          <w:tcPr>
            <w:tcW w:w="2122" w:type="dxa"/>
            <w:shd w:val="clear" w:color="auto" w:fill="D9D9D9" w:themeFill="background1" w:themeFillShade="D9"/>
          </w:tcPr>
          <w:p w14:paraId="312CD4B5" w14:textId="2AAFAAD5" w:rsidR="00F9758C" w:rsidRDefault="00F9758C" w:rsidP="00AB0C60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PCI</w:t>
            </w:r>
          </w:p>
        </w:tc>
        <w:tc>
          <w:tcPr>
            <w:tcW w:w="1417" w:type="dxa"/>
            <w:gridSpan w:val="2"/>
          </w:tcPr>
          <w:p w14:paraId="3A0CD80D" w14:textId="6112640C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Yes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418" w:type="dxa"/>
          </w:tcPr>
          <w:p w14:paraId="1FE9041D" w14:textId="7E6B28D7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No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F9758C" w:rsidRPr="00013774" w14:paraId="47C228B3" w14:textId="77777777" w:rsidTr="00C51DE5">
        <w:trPr>
          <w:gridAfter w:val="5"/>
          <w:wAfter w:w="3543" w:type="dxa"/>
        </w:trPr>
        <w:tc>
          <w:tcPr>
            <w:tcW w:w="2122" w:type="dxa"/>
            <w:shd w:val="clear" w:color="auto" w:fill="D9D9D9" w:themeFill="background1" w:themeFillShade="D9"/>
          </w:tcPr>
          <w:p w14:paraId="5F605B4C" w14:textId="070ED1F1" w:rsidR="00F9758C" w:rsidRDefault="00F9758C" w:rsidP="00AB0C60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Stents</w:t>
            </w:r>
          </w:p>
        </w:tc>
        <w:tc>
          <w:tcPr>
            <w:tcW w:w="1417" w:type="dxa"/>
            <w:gridSpan w:val="2"/>
          </w:tcPr>
          <w:p w14:paraId="0E9B5033" w14:textId="74B63008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BMS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418" w:type="dxa"/>
          </w:tcPr>
          <w:p w14:paraId="776062FB" w14:textId="0B3FCDD0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DES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F9758C" w:rsidRPr="00013774" w14:paraId="44EA2659" w14:textId="77777777" w:rsidTr="00C51DE5">
        <w:tc>
          <w:tcPr>
            <w:tcW w:w="2122" w:type="dxa"/>
            <w:shd w:val="clear" w:color="auto" w:fill="D9D9D9" w:themeFill="background1" w:themeFillShade="D9"/>
          </w:tcPr>
          <w:p w14:paraId="2E394084" w14:textId="0E2434D2" w:rsidR="00F9758C" w:rsidRDefault="00F9758C" w:rsidP="00AB0C60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TIMI flow post PCI</w:t>
            </w:r>
          </w:p>
        </w:tc>
        <w:tc>
          <w:tcPr>
            <w:tcW w:w="1417" w:type="dxa"/>
            <w:gridSpan w:val="2"/>
          </w:tcPr>
          <w:p w14:paraId="656CD2A8" w14:textId="7349B65A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0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418" w:type="dxa"/>
          </w:tcPr>
          <w:p w14:paraId="3AE13DDE" w14:textId="10879141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1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559" w:type="dxa"/>
          </w:tcPr>
          <w:p w14:paraId="2FDA9C4D" w14:textId="301C59F4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2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1984" w:type="dxa"/>
            <w:gridSpan w:val="4"/>
          </w:tcPr>
          <w:p w14:paraId="1ADA548B" w14:textId="5E07C877" w:rsidR="00F9758C" w:rsidRDefault="00F9758C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3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F9758C" w:rsidRPr="00013774" w14:paraId="7E2E5069" w14:textId="77777777" w:rsidTr="00C51DE5">
        <w:trPr>
          <w:gridAfter w:val="1"/>
          <w:wAfter w:w="6" w:type="dxa"/>
        </w:trPr>
        <w:tc>
          <w:tcPr>
            <w:tcW w:w="2547" w:type="dxa"/>
            <w:gridSpan w:val="2"/>
            <w:tcBorders>
              <w:right w:val="nil"/>
            </w:tcBorders>
            <w:shd w:val="clear" w:color="auto" w:fill="D9D9D9" w:themeFill="background1" w:themeFillShade="D9"/>
          </w:tcPr>
          <w:p w14:paraId="51EE70F5" w14:textId="251668B8" w:rsidR="00F9758C" w:rsidRPr="00D47C24" w:rsidRDefault="00D47C24" w:rsidP="00AB0C60">
            <w:pPr>
              <w:rPr>
                <w:rFonts w:ascii="Calibri" w:hAnsi="Calibri"/>
                <w:b/>
                <w:bCs/>
                <w:lang w:val="en-GB"/>
              </w:rPr>
            </w:pPr>
            <w:r w:rsidRPr="00D47C24">
              <w:rPr>
                <w:rFonts w:ascii="Calibri" w:hAnsi="Calibri"/>
                <w:b/>
                <w:bCs/>
                <w:lang w:val="en-GB"/>
              </w:rPr>
              <w:t>Complete</w:t>
            </w:r>
            <w:r>
              <w:rPr>
                <w:rFonts w:ascii="Calibri" w:hAnsi="Calibri"/>
                <w:b/>
                <w:bCs/>
                <w:lang w:val="en-GB"/>
              </w:rPr>
              <w:t xml:space="preserve"> </w:t>
            </w:r>
            <w:r w:rsidRPr="00D47C24">
              <w:rPr>
                <w:rFonts w:ascii="Calibri" w:hAnsi="Calibri"/>
                <w:b/>
                <w:bCs/>
                <w:lang w:val="en-GB"/>
              </w:rPr>
              <w:t>revascularization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43704EEE" w14:textId="77777777" w:rsidR="00F9758C" w:rsidRPr="00013774" w:rsidRDefault="00F9758C" w:rsidP="00AB0C6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3686" w:type="dxa"/>
            <w:gridSpan w:val="3"/>
            <w:tcBorders>
              <w:right w:val="nil"/>
            </w:tcBorders>
          </w:tcPr>
          <w:p w14:paraId="4690D7D4" w14:textId="082C4D46" w:rsidR="00F9758C" w:rsidRDefault="00D47C24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Yes </w:t>
            </w:r>
            <w:r w:rsidR="00F9758C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No </w:t>
            </w:r>
            <w:r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3DB4B1EA" w14:textId="77777777" w:rsidR="00F9758C" w:rsidRPr="00013774" w:rsidRDefault="00F9758C" w:rsidP="00AB0C6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844" w:type="dxa"/>
            <w:tcBorders>
              <w:left w:val="nil"/>
            </w:tcBorders>
          </w:tcPr>
          <w:p w14:paraId="581A25F0" w14:textId="77777777" w:rsidR="00F9758C" w:rsidRPr="00013774" w:rsidRDefault="00F9758C" w:rsidP="00AB0C60">
            <w:pPr>
              <w:rPr>
                <w:rFonts w:ascii="Calibri" w:hAnsi="Calibri"/>
                <w:lang w:val="en-GB"/>
              </w:rPr>
            </w:pPr>
          </w:p>
        </w:tc>
      </w:tr>
    </w:tbl>
    <w:p w14:paraId="771F729E" w14:textId="19C0B00E" w:rsidR="00085895" w:rsidRPr="00013774" w:rsidRDefault="00085895" w:rsidP="00DE5994">
      <w:pPr>
        <w:rPr>
          <w:rFonts w:ascii="Calibri" w:hAnsi="Calibri"/>
          <w:b/>
          <w:bCs/>
          <w:u w:val="single"/>
          <w:lang w:val="en-GB"/>
        </w:rPr>
      </w:pPr>
      <w:r w:rsidRPr="00013774">
        <w:rPr>
          <w:rFonts w:ascii="Calibri" w:hAnsi="Calibri"/>
          <w:b/>
          <w:bCs/>
          <w:u w:val="single"/>
          <w:lang w:val="en-GB"/>
        </w:rPr>
        <w:t>Tr</w:t>
      </w:r>
      <w:r w:rsidR="00C43E6A" w:rsidRPr="00013774">
        <w:rPr>
          <w:rFonts w:ascii="Calibri" w:hAnsi="Calibri"/>
          <w:b/>
          <w:bCs/>
          <w:u w:val="single"/>
          <w:lang w:val="en-GB"/>
        </w:rPr>
        <w:t>eatment</w:t>
      </w:r>
      <w:r w:rsidR="00D47C24">
        <w:rPr>
          <w:rFonts w:ascii="Calibri" w:hAnsi="Calibri"/>
          <w:b/>
          <w:bCs/>
          <w:u w:val="single"/>
          <w:lang w:val="en-GB"/>
        </w:rPr>
        <w:t xml:space="preserve"> at hospital discharge:</w:t>
      </w:r>
    </w:p>
    <w:tbl>
      <w:tblPr>
        <w:tblStyle w:val="Tablaconcuadrcula"/>
        <w:tblW w:w="8538" w:type="dxa"/>
        <w:tblLook w:val="04A0" w:firstRow="1" w:lastRow="0" w:firstColumn="1" w:lastColumn="0" w:noHBand="0" w:noVBand="1"/>
      </w:tblPr>
      <w:tblGrid>
        <w:gridCol w:w="4106"/>
        <w:gridCol w:w="4432"/>
      </w:tblGrid>
      <w:tr w:rsidR="00D47C24" w:rsidRPr="00013774" w14:paraId="2455A90E" w14:textId="77777777" w:rsidTr="00D87716">
        <w:trPr>
          <w:trHeight w:val="300"/>
        </w:trPr>
        <w:tc>
          <w:tcPr>
            <w:tcW w:w="4106" w:type="dxa"/>
          </w:tcPr>
          <w:p w14:paraId="436680A5" w14:textId="2461E50B" w:rsidR="00D47C24" w:rsidRPr="00013774" w:rsidRDefault="00D47C24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ASA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4432" w:type="dxa"/>
          </w:tcPr>
          <w:p w14:paraId="4E621893" w14:textId="7618A7E4" w:rsidR="00D47C24" w:rsidRPr="00013774" w:rsidRDefault="0039036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Vit K Antagonist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D47C24" w:rsidRPr="00013774" w14:paraId="5991C498" w14:textId="77777777" w:rsidTr="00D87716">
        <w:trPr>
          <w:trHeight w:val="300"/>
        </w:trPr>
        <w:tc>
          <w:tcPr>
            <w:tcW w:w="4106" w:type="dxa"/>
          </w:tcPr>
          <w:p w14:paraId="054335E9" w14:textId="63091A93" w:rsidR="00D47C24" w:rsidRPr="00013774" w:rsidRDefault="00D47C24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Clopidogrel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4432" w:type="dxa"/>
          </w:tcPr>
          <w:p w14:paraId="7E77EB7B" w14:textId="23DFC959" w:rsidR="00D47C24" w:rsidRPr="00013774" w:rsidRDefault="0039036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NOACs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D47C24" w:rsidRPr="00013774" w14:paraId="2A4829C8" w14:textId="77777777" w:rsidTr="00D87716">
        <w:trPr>
          <w:trHeight w:val="300"/>
        </w:trPr>
        <w:tc>
          <w:tcPr>
            <w:tcW w:w="4106" w:type="dxa"/>
          </w:tcPr>
          <w:p w14:paraId="482FDF3F" w14:textId="314A0847" w:rsidR="00D47C24" w:rsidRPr="00013774" w:rsidRDefault="00D47C24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Ticagrelor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4432" w:type="dxa"/>
          </w:tcPr>
          <w:p w14:paraId="6F946088" w14:textId="3636519C" w:rsidR="00D47C24" w:rsidRPr="00013774" w:rsidRDefault="0039036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Statins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D47C24" w:rsidRPr="00013774" w14:paraId="55E72D0F" w14:textId="77777777" w:rsidTr="00D87716">
        <w:trPr>
          <w:trHeight w:val="300"/>
        </w:trPr>
        <w:tc>
          <w:tcPr>
            <w:tcW w:w="4106" w:type="dxa"/>
          </w:tcPr>
          <w:p w14:paraId="2D77B88C" w14:textId="418417CC" w:rsidR="00D47C24" w:rsidRPr="00013774" w:rsidRDefault="0039036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PPI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4432" w:type="dxa"/>
          </w:tcPr>
          <w:p w14:paraId="64EF92FF" w14:textId="7104DA12" w:rsidR="00D47C24" w:rsidRPr="00013774" w:rsidRDefault="0039036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Beta-blockers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390368" w:rsidRPr="00013774" w14:paraId="21FC05C6" w14:textId="77777777" w:rsidTr="00D87716">
        <w:trPr>
          <w:trHeight w:val="300"/>
        </w:trPr>
        <w:tc>
          <w:tcPr>
            <w:tcW w:w="4106" w:type="dxa"/>
          </w:tcPr>
          <w:p w14:paraId="75A3481D" w14:textId="30634FBE" w:rsidR="00390368" w:rsidRPr="00390368" w:rsidRDefault="00390368" w:rsidP="00AB0C60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ACEi or ARB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4432" w:type="dxa"/>
          </w:tcPr>
          <w:p w14:paraId="14126D69" w14:textId="2CE14C81" w:rsidR="00390368" w:rsidRDefault="0039036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Aldosterone inhibitors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390368" w:rsidRPr="00013774" w14:paraId="68DDA6B0" w14:textId="77777777" w:rsidTr="00D87716">
        <w:trPr>
          <w:trHeight w:val="277"/>
        </w:trPr>
        <w:tc>
          <w:tcPr>
            <w:tcW w:w="4106" w:type="dxa"/>
          </w:tcPr>
          <w:p w14:paraId="3CB2409F" w14:textId="79EB8C72" w:rsidR="00390368" w:rsidRDefault="00390368" w:rsidP="00AB0C60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Amiodaron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4432" w:type="dxa"/>
            <w:tcBorders>
              <w:bottom w:val="single" w:sz="4" w:space="0" w:color="auto"/>
            </w:tcBorders>
          </w:tcPr>
          <w:p w14:paraId="1D65E3B7" w14:textId="77777777" w:rsidR="00390368" w:rsidRDefault="00390368" w:rsidP="00AB0C60">
            <w:pPr>
              <w:rPr>
                <w:rFonts w:ascii="Calibri" w:hAnsi="Calibri"/>
                <w:lang w:val="en-GB"/>
              </w:rPr>
            </w:pPr>
          </w:p>
        </w:tc>
      </w:tr>
    </w:tbl>
    <w:p w14:paraId="4C89679E" w14:textId="6F83CC12" w:rsidR="00C51DE5" w:rsidRDefault="00C51DE5" w:rsidP="00C51DE5">
      <w:pPr>
        <w:autoSpaceDE w:val="0"/>
        <w:autoSpaceDN w:val="0"/>
        <w:adjustRightInd w:val="0"/>
        <w:spacing w:after="0" w:line="240" w:lineRule="auto"/>
        <w:rPr>
          <w:rFonts w:ascii="Calibri" w:hAnsi="Calibri"/>
          <w:lang w:val="en-GB"/>
        </w:rPr>
      </w:pPr>
    </w:p>
    <w:p w14:paraId="5DBC3868" w14:textId="3B5B9103" w:rsidR="00085895" w:rsidRDefault="00390368" w:rsidP="00C51DE5">
      <w:pPr>
        <w:autoSpaceDE w:val="0"/>
        <w:autoSpaceDN w:val="0"/>
        <w:adjustRightInd w:val="0"/>
        <w:spacing w:after="0" w:line="240" w:lineRule="auto"/>
        <w:rPr>
          <w:rFonts w:ascii="Calibri" w:hAnsi="Calibri"/>
          <w:b/>
          <w:bCs/>
          <w:u w:val="single"/>
          <w:lang w:val="en-GB"/>
        </w:rPr>
      </w:pPr>
      <w:r>
        <w:rPr>
          <w:rFonts w:ascii="Calibri" w:hAnsi="Calibri"/>
          <w:b/>
          <w:bCs/>
          <w:u w:val="single"/>
          <w:lang w:val="en-GB"/>
        </w:rPr>
        <w:t>In-hospital outcomes</w:t>
      </w:r>
      <w:r w:rsidR="00085895" w:rsidRPr="00013774">
        <w:rPr>
          <w:rFonts w:ascii="Calibri" w:hAnsi="Calibri"/>
          <w:b/>
          <w:bCs/>
          <w:u w:val="single"/>
          <w:lang w:val="en-GB"/>
        </w:rPr>
        <w:t>:</w:t>
      </w:r>
    </w:p>
    <w:p w14:paraId="42D7041F" w14:textId="77777777" w:rsidR="00C51DE5" w:rsidRPr="00C51DE5" w:rsidRDefault="00C51DE5" w:rsidP="00C51DE5">
      <w:pPr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sz w:val="18"/>
          <w:szCs w:val="18"/>
          <w:lang w:val="en-GB"/>
        </w:rPr>
      </w:pPr>
    </w:p>
    <w:tbl>
      <w:tblPr>
        <w:tblStyle w:val="Tablaconcuadrcula"/>
        <w:tblW w:w="8546" w:type="dxa"/>
        <w:tblLayout w:type="fixed"/>
        <w:tblLook w:val="04A0" w:firstRow="1" w:lastRow="0" w:firstColumn="1" w:lastColumn="0" w:noHBand="0" w:noVBand="1"/>
      </w:tblPr>
      <w:tblGrid>
        <w:gridCol w:w="3539"/>
        <w:gridCol w:w="5007"/>
      </w:tblGrid>
      <w:tr w:rsidR="000D13E8" w:rsidRPr="000D13E8" w14:paraId="535E5544" w14:textId="77777777" w:rsidTr="009C1A44">
        <w:trPr>
          <w:trHeight w:val="269"/>
        </w:trPr>
        <w:tc>
          <w:tcPr>
            <w:tcW w:w="3539" w:type="dxa"/>
            <w:shd w:val="clear" w:color="auto" w:fill="D9D9D9" w:themeFill="background1" w:themeFillShade="D9"/>
          </w:tcPr>
          <w:p w14:paraId="72DD5085" w14:textId="03AE214E" w:rsidR="000D13E8" w:rsidRPr="00D87716" w:rsidRDefault="000D13E8" w:rsidP="000D13E8">
            <w:pPr>
              <w:rPr>
                <w:rFonts w:ascii="Calibri" w:hAnsi="Calibri"/>
                <w:b/>
                <w:bCs/>
                <w:lang w:val="en-GB"/>
              </w:rPr>
            </w:pPr>
            <w:r w:rsidRPr="00D87716">
              <w:rPr>
                <w:rFonts w:ascii="Calibri" w:hAnsi="Calibri"/>
                <w:b/>
                <w:bCs/>
                <w:lang w:val="en-GB"/>
              </w:rPr>
              <w:t xml:space="preserve">Death </w:t>
            </w:r>
            <w:r w:rsidRPr="00D87716">
              <w:rPr>
                <w:rFonts w:ascii="Calibri" w:hAnsi="Calibri" w:cstheme="minorHAnsi"/>
                <w:b/>
                <w:bCs/>
                <w:lang w:val="en-GB"/>
              </w:rPr>
              <w:t>□</w:t>
            </w:r>
          </w:p>
        </w:tc>
        <w:tc>
          <w:tcPr>
            <w:tcW w:w="5007" w:type="dxa"/>
          </w:tcPr>
          <w:p w14:paraId="2F66EBDD" w14:textId="38197751" w:rsidR="000D13E8" w:rsidRPr="00013774" w:rsidRDefault="000D13E8" w:rsidP="000D13E8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Date of death</w:t>
            </w:r>
            <w:r w:rsidRPr="00013774">
              <w:rPr>
                <w:rFonts w:ascii="Calibri" w:hAnsi="Calibri"/>
                <w:lang w:val="en-GB"/>
              </w:rPr>
              <w:t xml:space="preserve"> </w:t>
            </w:r>
            <w:r w:rsidRPr="00013774">
              <w:rPr>
                <w:rFonts w:ascii="Calibri" w:hAnsi="Calibri"/>
                <w:sz w:val="16"/>
                <w:szCs w:val="16"/>
                <w:lang w:val="en-GB"/>
              </w:rPr>
              <w:t>(hh:mm) ....................</w:t>
            </w:r>
            <w:r>
              <w:rPr>
                <w:rFonts w:ascii="Calibri" w:hAnsi="Calibri"/>
                <w:sz w:val="16"/>
                <w:szCs w:val="16"/>
                <w:lang w:val="en-GB"/>
              </w:rPr>
              <w:t>........................</w:t>
            </w:r>
          </w:p>
        </w:tc>
      </w:tr>
      <w:tr w:rsidR="000D13E8" w:rsidRPr="000D13E8" w14:paraId="2154EC5F" w14:textId="77777777" w:rsidTr="009C1A44">
        <w:trPr>
          <w:trHeight w:val="269"/>
        </w:trPr>
        <w:tc>
          <w:tcPr>
            <w:tcW w:w="3539" w:type="dxa"/>
            <w:shd w:val="clear" w:color="auto" w:fill="D9D9D9" w:themeFill="background1" w:themeFillShade="D9"/>
          </w:tcPr>
          <w:p w14:paraId="4DF1F54A" w14:textId="3C191588" w:rsidR="000D13E8" w:rsidRPr="00D87716" w:rsidRDefault="000D13E8" w:rsidP="000D13E8">
            <w:pPr>
              <w:rPr>
                <w:rFonts w:ascii="Calibri" w:hAnsi="Calibri"/>
                <w:b/>
                <w:bCs/>
                <w:lang w:val="en-GB"/>
              </w:rPr>
            </w:pPr>
            <w:r w:rsidRPr="00D87716">
              <w:rPr>
                <w:rFonts w:ascii="Calibri" w:hAnsi="Calibri"/>
                <w:b/>
                <w:bCs/>
                <w:lang w:val="en-GB"/>
              </w:rPr>
              <w:t>Bleeding</w:t>
            </w:r>
            <w:r w:rsidRPr="00D87716">
              <w:rPr>
                <w:rFonts w:ascii="Calibri" w:hAnsi="Calibri" w:cstheme="minorHAnsi"/>
                <w:b/>
                <w:bCs/>
                <w:lang w:val="en-GB"/>
              </w:rPr>
              <w:t xml:space="preserve"> □</w:t>
            </w:r>
          </w:p>
        </w:tc>
        <w:tc>
          <w:tcPr>
            <w:tcW w:w="5007" w:type="dxa"/>
          </w:tcPr>
          <w:p w14:paraId="565BF864" w14:textId="7780323A" w:rsidR="000D13E8" w:rsidRDefault="000D13E8" w:rsidP="000D13E8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Mayor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Minor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</w:t>
            </w:r>
          </w:p>
        </w:tc>
      </w:tr>
      <w:tr w:rsidR="007C657D" w:rsidRPr="000D13E8" w14:paraId="6C3EB0F4" w14:textId="77777777" w:rsidTr="009C1A44">
        <w:trPr>
          <w:trHeight w:val="269"/>
        </w:trPr>
        <w:tc>
          <w:tcPr>
            <w:tcW w:w="3539" w:type="dxa"/>
            <w:shd w:val="clear" w:color="auto" w:fill="D9D9D9" w:themeFill="background1" w:themeFillShade="D9"/>
          </w:tcPr>
          <w:p w14:paraId="611F1AF3" w14:textId="69F91C44" w:rsidR="007C657D" w:rsidRPr="00D87716" w:rsidRDefault="007C657D" w:rsidP="000D13E8">
            <w:pPr>
              <w:rPr>
                <w:rFonts w:ascii="Calibri" w:hAnsi="Calibri"/>
                <w:b/>
                <w:bCs/>
                <w:lang w:val="en-GB"/>
              </w:rPr>
            </w:pPr>
            <w:r w:rsidRPr="00D87716">
              <w:rPr>
                <w:rFonts w:ascii="Calibri" w:hAnsi="Calibri"/>
                <w:b/>
                <w:bCs/>
                <w:lang w:val="en-GB"/>
              </w:rPr>
              <w:t xml:space="preserve">Acute kidney injury </w:t>
            </w:r>
            <w:r w:rsidRPr="00D87716">
              <w:rPr>
                <w:rFonts w:ascii="Calibri" w:hAnsi="Calibri" w:cstheme="minorHAnsi"/>
                <w:b/>
                <w:bCs/>
                <w:lang w:val="en-GB"/>
              </w:rPr>
              <w:t>□</w:t>
            </w:r>
          </w:p>
        </w:tc>
        <w:tc>
          <w:tcPr>
            <w:tcW w:w="5007" w:type="dxa"/>
          </w:tcPr>
          <w:p w14:paraId="0159C747" w14:textId="4B3B701B" w:rsidR="007C657D" w:rsidRDefault="007C657D" w:rsidP="000D13E8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I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II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III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IV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V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E41897" w:rsidRPr="000D13E8" w14:paraId="75FD09C2" w14:textId="77777777" w:rsidTr="009C1A44">
        <w:trPr>
          <w:trHeight w:val="269"/>
        </w:trPr>
        <w:tc>
          <w:tcPr>
            <w:tcW w:w="3539" w:type="dxa"/>
            <w:shd w:val="clear" w:color="auto" w:fill="D9D9D9" w:themeFill="background1" w:themeFillShade="D9"/>
          </w:tcPr>
          <w:p w14:paraId="38436A5D" w14:textId="00B3D4E5" w:rsidR="00E41897" w:rsidRPr="00D87716" w:rsidRDefault="00E41897" w:rsidP="000D13E8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 xml:space="preserve">Acute car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5007" w:type="dxa"/>
          </w:tcPr>
          <w:p w14:paraId="7D0DC6B5" w14:textId="6BF62793" w:rsidR="00E41897" w:rsidRDefault="00E41897" w:rsidP="000D13E8">
            <w:pPr>
              <w:rPr>
                <w:rFonts w:ascii="Calibri" w:hAnsi="Calibri" w:cstheme="minorHAns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Vasoactive drugs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  <w:p w14:paraId="5D592C29" w14:textId="4EF06572" w:rsidR="009C1A44" w:rsidRDefault="009C1A44" w:rsidP="000D13E8">
            <w:pPr>
              <w:rPr>
                <w:rFonts w:ascii="Calibri" w:hAnsi="Calibri" w:cstheme="minorHAnsi"/>
                <w:lang w:val="en-GB"/>
              </w:rPr>
            </w:pPr>
            <w:r>
              <w:rPr>
                <w:rFonts w:ascii="Calibri" w:hAnsi="Calibri" w:cstheme="minorHAnsi"/>
                <w:lang w:val="en-GB"/>
              </w:rPr>
              <w:t xml:space="preserve">Temporal pacemaker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  <w:p w14:paraId="69741AE6" w14:textId="77777777" w:rsidR="00E41897" w:rsidRDefault="009C1A44" w:rsidP="000D13E8">
            <w:pPr>
              <w:rPr>
                <w:rFonts w:ascii="Calibri" w:hAnsi="Calibri" w:cstheme="minorHAns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Mechanical ventilation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Invasiv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Non-invasiv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  <w:p w14:paraId="0D544C3A" w14:textId="2B3E4015" w:rsidR="009C1A44" w:rsidRDefault="00C51DE5" w:rsidP="000D13E8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IABP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E41897" w:rsidRPr="000D13E8" w14:paraId="729446CB" w14:textId="77777777" w:rsidTr="009C1A44">
        <w:trPr>
          <w:trHeight w:val="269"/>
        </w:trPr>
        <w:tc>
          <w:tcPr>
            <w:tcW w:w="3539" w:type="dxa"/>
            <w:shd w:val="clear" w:color="auto" w:fill="D9D9D9" w:themeFill="background1" w:themeFillShade="D9"/>
          </w:tcPr>
          <w:p w14:paraId="42B5F304" w14:textId="100081AE" w:rsidR="00E41897" w:rsidRPr="00D87716" w:rsidRDefault="00E41897" w:rsidP="000D13E8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 xml:space="preserve">Arrhythmic complications </w:t>
            </w:r>
            <w:r w:rsidR="009C1A44"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5007" w:type="dxa"/>
          </w:tcPr>
          <w:p w14:paraId="5938C96D" w14:textId="6776CA9A" w:rsidR="00E41897" w:rsidRDefault="00E41897" w:rsidP="000D13E8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VT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VFib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  <w:r>
              <w:rPr>
                <w:rFonts w:ascii="Calibri" w:hAnsi="Calibri" w:cstheme="minorHAnsi"/>
                <w:lang w:val="en-GB"/>
              </w:rPr>
              <w:t xml:space="preserve"> AV block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7C657D" w:rsidRPr="00013774" w14:paraId="6DDCA066" w14:textId="77777777" w:rsidTr="009C1A44">
        <w:trPr>
          <w:trHeight w:val="808"/>
        </w:trPr>
        <w:tc>
          <w:tcPr>
            <w:tcW w:w="3539" w:type="dxa"/>
            <w:shd w:val="clear" w:color="auto" w:fill="D9D9D9" w:themeFill="background1" w:themeFillShade="D9"/>
          </w:tcPr>
          <w:p w14:paraId="17D522D8" w14:textId="2DC9A6FD" w:rsidR="007C657D" w:rsidRPr="00D87716" w:rsidRDefault="007C657D" w:rsidP="000D13E8">
            <w:pPr>
              <w:rPr>
                <w:rFonts w:ascii="Calibri" w:hAnsi="Calibri"/>
                <w:b/>
                <w:bCs/>
                <w:lang w:val="en-GB"/>
              </w:rPr>
            </w:pPr>
            <w:r w:rsidRPr="00D87716">
              <w:rPr>
                <w:rFonts w:ascii="Calibri" w:hAnsi="Calibri"/>
                <w:b/>
                <w:bCs/>
                <w:lang w:val="en-GB"/>
              </w:rPr>
              <w:t xml:space="preserve">Mechanical complications </w:t>
            </w:r>
            <w:r w:rsidRPr="00D87716">
              <w:rPr>
                <w:rFonts w:ascii="Calibri" w:hAnsi="Calibri" w:cstheme="minorHAnsi"/>
                <w:b/>
                <w:bCs/>
                <w:lang w:val="en-GB"/>
              </w:rPr>
              <w:t>□</w:t>
            </w:r>
          </w:p>
        </w:tc>
        <w:tc>
          <w:tcPr>
            <w:tcW w:w="5007" w:type="dxa"/>
          </w:tcPr>
          <w:p w14:paraId="2B9783A5" w14:textId="77777777" w:rsidR="007C657D" w:rsidRDefault="007C657D" w:rsidP="000D13E8">
            <w:pPr>
              <w:rPr>
                <w:rFonts w:ascii="Calibri" w:hAnsi="Calibri" w:cstheme="minorHAns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Free wall ruptur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  <w:p w14:paraId="60C88AA0" w14:textId="57610BD3" w:rsidR="007C657D" w:rsidRDefault="007C657D" w:rsidP="000D13E8">
            <w:pPr>
              <w:rPr>
                <w:rFonts w:ascii="Calibri" w:hAnsi="Calibri" w:cstheme="minorHAnsi"/>
                <w:lang w:val="en-GB"/>
              </w:rPr>
            </w:pPr>
            <w:r>
              <w:rPr>
                <w:rFonts w:ascii="Calibri" w:hAnsi="Calibri" w:cstheme="minorHAnsi"/>
                <w:lang w:val="en-GB"/>
              </w:rPr>
              <w:t xml:space="preserve">Ventricular septal ruptur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  <w:p w14:paraId="66A668B8" w14:textId="20E99C45" w:rsidR="007C657D" w:rsidRDefault="007C657D" w:rsidP="000D13E8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 w:cstheme="minorHAnsi"/>
                <w:lang w:val="en-GB"/>
              </w:rPr>
              <w:t xml:space="preserve">MR by papillary muscle rupture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</w:tbl>
    <w:p w14:paraId="75A432C3" w14:textId="77777777" w:rsidR="00356D31" w:rsidRDefault="00356D31" w:rsidP="00CC6096">
      <w:pPr>
        <w:rPr>
          <w:rFonts w:ascii="Calibri" w:hAnsi="Calibri"/>
          <w:b/>
          <w:bCs/>
          <w:u w:val="single"/>
          <w:lang w:val="en-GB"/>
        </w:rPr>
      </w:pPr>
    </w:p>
    <w:p w14:paraId="696D84A4" w14:textId="38321D8B" w:rsidR="00CC6096" w:rsidRPr="00013774" w:rsidRDefault="00CC6096" w:rsidP="00CC6096">
      <w:pPr>
        <w:rPr>
          <w:rFonts w:ascii="Calibri" w:hAnsi="Calibri"/>
          <w:b/>
          <w:bCs/>
          <w:u w:val="single"/>
          <w:lang w:val="en-GB"/>
        </w:rPr>
      </w:pPr>
      <w:r>
        <w:rPr>
          <w:rFonts w:ascii="Calibri" w:hAnsi="Calibri"/>
          <w:b/>
          <w:bCs/>
          <w:u w:val="single"/>
          <w:lang w:val="en-GB"/>
        </w:rPr>
        <w:t>1-year follow-up outcomes</w:t>
      </w:r>
      <w:r w:rsidRPr="00013774">
        <w:rPr>
          <w:rFonts w:ascii="Calibri" w:hAnsi="Calibri"/>
          <w:b/>
          <w:bCs/>
          <w:u w:val="single"/>
          <w:lang w:val="en-GB"/>
        </w:rPr>
        <w:t>:</w:t>
      </w:r>
    </w:p>
    <w:tbl>
      <w:tblPr>
        <w:tblStyle w:val="Tablaconcuadrcula"/>
        <w:tblW w:w="8824" w:type="dxa"/>
        <w:tblLayout w:type="fixed"/>
        <w:tblLook w:val="04A0" w:firstRow="1" w:lastRow="0" w:firstColumn="1" w:lastColumn="0" w:noHBand="0" w:noVBand="1"/>
      </w:tblPr>
      <w:tblGrid>
        <w:gridCol w:w="3690"/>
        <w:gridCol w:w="5134"/>
      </w:tblGrid>
      <w:tr w:rsidR="00D87716" w:rsidRPr="00D87716" w14:paraId="7105D3F1" w14:textId="77777777" w:rsidTr="00D87716">
        <w:trPr>
          <w:trHeight w:val="533"/>
        </w:trPr>
        <w:tc>
          <w:tcPr>
            <w:tcW w:w="3690" w:type="dxa"/>
            <w:shd w:val="clear" w:color="auto" w:fill="D9D9D9" w:themeFill="background1" w:themeFillShade="D9"/>
          </w:tcPr>
          <w:p w14:paraId="368A9A20" w14:textId="77777777" w:rsidR="00D87716" w:rsidRDefault="00D87716" w:rsidP="00D87716">
            <w:pPr>
              <w:rPr>
                <w:rFonts w:ascii="Calibri" w:hAnsi="Calibri" w:cstheme="minorHAnsi"/>
                <w:lang w:val="en-GB"/>
              </w:rPr>
            </w:pPr>
            <w:r w:rsidRPr="00D87716">
              <w:rPr>
                <w:rFonts w:ascii="Calibri" w:hAnsi="Calibri"/>
                <w:b/>
                <w:bCs/>
                <w:lang w:val="en-GB"/>
              </w:rPr>
              <w:t>Death</w:t>
            </w:r>
            <w:r w:rsidRPr="00D87716">
              <w:rPr>
                <w:rFonts w:ascii="Calibri" w:hAnsi="Calibri"/>
                <w:lang w:val="en-GB"/>
              </w:rPr>
              <w:t xml:space="preserve"> </w:t>
            </w:r>
            <w:r w:rsidRPr="00D87716">
              <w:rPr>
                <w:rFonts w:ascii="Calibri" w:hAnsi="Calibri" w:cstheme="minorHAnsi"/>
                <w:lang w:val="en-GB"/>
              </w:rPr>
              <w:t xml:space="preserve">□ </w:t>
            </w:r>
            <w:r w:rsidRPr="00D87716">
              <w:rPr>
                <w:rFonts w:ascii="Calibri" w:hAnsi="Calibri"/>
                <w:lang w:val="en-GB"/>
              </w:rPr>
              <w:t xml:space="preserve">CV death </w:t>
            </w:r>
            <w:r w:rsidRPr="00D87716">
              <w:rPr>
                <w:rFonts w:ascii="Calibri" w:hAnsi="Calibri" w:cstheme="minorHAnsi"/>
                <w:lang w:val="en-GB"/>
              </w:rPr>
              <w:t>□ Non-CV death □</w:t>
            </w:r>
          </w:p>
          <w:p w14:paraId="4B108ABB" w14:textId="5A13CDE1" w:rsidR="00C04615" w:rsidRDefault="00C04615" w:rsidP="00D87716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Date </w:t>
            </w:r>
            <w:r w:rsidRPr="00013774">
              <w:rPr>
                <w:rFonts w:ascii="Calibri" w:hAnsi="Calibri"/>
                <w:sz w:val="16"/>
                <w:szCs w:val="16"/>
                <w:lang w:val="en-GB"/>
              </w:rPr>
              <w:t>(dd/mm/yyyy) ...........................................</w:t>
            </w:r>
          </w:p>
          <w:p w14:paraId="10F8207A" w14:textId="70C184CC" w:rsidR="00C04615" w:rsidRPr="00D87716" w:rsidRDefault="00C04615" w:rsidP="00D87716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5134" w:type="dxa"/>
            <w:shd w:val="clear" w:color="auto" w:fill="D9D9D9" w:themeFill="background1" w:themeFillShade="D9"/>
          </w:tcPr>
          <w:p w14:paraId="1A029B20" w14:textId="46F21165" w:rsidR="00D87716" w:rsidRPr="00D87716" w:rsidRDefault="00D87716" w:rsidP="00D87716">
            <w:pPr>
              <w:rPr>
                <w:rFonts w:ascii="Calibri" w:hAnsi="Calibri"/>
                <w:lang w:val="en-GB"/>
              </w:rPr>
            </w:pPr>
            <w:r w:rsidRPr="00D87716">
              <w:rPr>
                <w:rFonts w:ascii="Calibri" w:hAnsi="Calibri"/>
                <w:b/>
                <w:bCs/>
                <w:lang w:val="en-GB"/>
              </w:rPr>
              <w:t>Myocardial infarction</w:t>
            </w:r>
            <w:r w:rsidRPr="00D87716">
              <w:rPr>
                <w:rFonts w:ascii="Calibri" w:hAnsi="Calibri"/>
                <w:lang w:val="en-GB"/>
              </w:rPr>
              <w:t xml:space="preserve"> </w:t>
            </w:r>
            <w:r w:rsidRPr="00D87716">
              <w:rPr>
                <w:rFonts w:ascii="Calibri" w:hAnsi="Calibri" w:cstheme="minorHAnsi"/>
                <w:lang w:val="en-GB"/>
              </w:rPr>
              <w:t>□</w:t>
            </w:r>
          </w:p>
        </w:tc>
      </w:tr>
      <w:tr w:rsidR="00D87716" w:rsidRPr="00D87716" w14:paraId="2CFD01ED" w14:textId="77777777" w:rsidTr="00D87716">
        <w:trPr>
          <w:trHeight w:val="321"/>
        </w:trPr>
        <w:tc>
          <w:tcPr>
            <w:tcW w:w="3690" w:type="dxa"/>
            <w:shd w:val="clear" w:color="auto" w:fill="D9D9D9" w:themeFill="background1" w:themeFillShade="D9"/>
          </w:tcPr>
          <w:p w14:paraId="07A0C309" w14:textId="5CF08D93" w:rsidR="00D87716" w:rsidRPr="00D87716" w:rsidRDefault="00D87716" w:rsidP="00D87716">
            <w:pPr>
              <w:rPr>
                <w:rFonts w:ascii="Calibri" w:hAnsi="Calibri"/>
                <w:lang w:val="en-GB"/>
              </w:rPr>
            </w:pPr>
            <w:r w:rsidRPr="00D87716">
              <w:rPr>
                <w:rFonts w:ascii="Calibri" w:hAnsi="Calibri"/>
                <w:b/>
                <w:bCs/>
                <w:lang w:val="en-GB"/>
              </w:rPr>
              <w:t>Stroke</w:t>
            </w:r>
            <w:r w:rsidRPr="00D87716">
              <w:rPr>
                <w:rFonts w:ascii="Calibri" w:hAnsi="Calibri"/>
                <w:lang w:val="en-GB"/>
              </w:rPr>
              <w:t xml:space="preserve"> </w:t>
            </w:r>
            <w:r w:rsidRPr="00D87716">
              <w:rPr>
                <w:rFonts w:ascii="Calibri" w:hAnsi="Calibri" w:cstheme="minorHAnsi"/>
                <w:lang w:val="en-GB"/>
              </w:rPr>
              <w:t>□</w:t>
            </w:r>
          </w:p>
        </w:tc>
        <w:tc>
          <w:tcPr>
            <w:tcW w:w="5134" w:type="dxa"/>
            <w:shd w:val="clear" w:color="auto" w:fill="D9D9D9" w:themeFill="background1" w:themeFillShade="D9"/>
          </w:tcPr>
          <w:p w14:paraId="3D66D4C3" w14:textId="67A59A00" w:rsidR="00D87716" w:rsidRPr="00D87716" w:rsidRDefault="00D87716" w:rsidP="00D87716">
            <w:pPr>
              <w:rPr>
                <w:rFonts w:ascii="Calibri" w:hAnsi="Calibri"/>
                <w:lang w:val="en-GB"/>
              </w:rPr>
            </w:pPr>
            <w:r w:rsidRPr="00D87716">
              <w:rPr>
                <w:rFonts w:ascii="Calibri" w:hAnsi="Calibri"/>
                <w:b/>
                <w:bCs/>
                <w:lang w:val="en-GB"/>
              </w:rPr>
              <w:t>Bleeding</w:t>
            </w:r>
            <w:r w:rsidRPr="00D87716">
              <w:rPr>
                <w:rFonts w:ascii="Calibri" w:hAnsi="Calibri"/>
                <w:lang w:val="en-GB"/>
              </w:rPr>
              <w:t xml:space="preserve">: </w:t>
            </w:r>
            <w:r w:rsidRPr="00D87716">
              <w:rPr>
                <w:rFonts w:ascii="Calibri" w:hAnsi="Calibri" w:cstheme="minorHAnsi"/>
                <w:lang w:val="en-GB"/>
              </w:rPr>
              <w:t>Mayor □ Minor □ No □</w:t>
            </w:r>
          </w:p>
        </w:tc>
      </w:tr>
      <w:tr w:rsidR="00D87716" w:rsidRPr="00D87716" w14:paraId="38ADD4D6" w14:textId="77777777" w:rsidTr="00D87716">
        <w:trPr>
          <w:gridAfter w:val="1"/>
          <w:wAfter w:w="5134" w:type="dxa"/>
          <w:trHeight w:val="321"/>
        </w:trPr>
        <w:tc>
          <w:tcPr>
            <w:tcW w:w="3690" w:type="dxa"/>
            <w:shd w:val="clear" w:color="auto" w:fill="D9D9D9" w:themeFill="background1" w:themeFillShade="D9"/>
          </w:tcPr>
          <w:p w14:paraId="013FA6B6" w14:textId="7B5FA353" w:rsidR="00D87716" w:rsidRPr="00D87716" w:rsidRDefault="00D87716" w:rsidP="00D87716">
            <w:pPr>
              <w:rPr>
                <w:rFonts w:ascii="Calibri" w:hAnsi="Calibri"/>
                <w:b/>
                <w:bCs/>
                <w:lang w:val="en-GB"/>
              </w:rPr>
            </w:pPr>
            <w:r w:rsidRPr="00D87716">
              <w:rPr>
                <w:rFonts w:ascii="Calibri" w:hAnsi="Calibri"/>
                <w:b/>
                <w:bCs/>
                <w:lang w:val="en-GB"/>
              </w:rPr>
              <w:t>Heart failure hospitalization</w:t>
            </w:r>
            <w:r>
              <w:rPr>
                <w:rFonts w:ascii="Calibri" w:hAnsi="Calibri"/>
                <w:b/>
                <w:bCs/>
                <w:lang w:val="en-GB"/>
              </w:rPr>
              <w:t xml:space="preserve"> </w:t>
            </w:r>
            <w:r w:rsidRPr="00013774">
              <w:rPr>
                <w:rFonts w:ascii="Calibri" w:hAnsi="Calibri" w:cstheme="minorHAnsi"/>
                <w:lang w:val="en-GB"/>
              </w:rPr>
              <w:t>□</w:t>
            </w:r>
          </w:p>
        </w:tc>
      </w:tr>
    </w:tbl>
    <w:p w14:paraId="2097829F" w14:textId="77777777" w:rsidR="00141908" w:rsidRPr="00013774" w:rsidRDefault="00141908" w:rsidP="00356D31">
      <w:pPr>
        <w:rPr>
          <w:rFonts w:ascii="Calibri" w:hAnsi="Calibri"/>
          <w:lang w:val="en-GB"/>
        </w:rPr>
      </w:pPr>
    </w:p>
    <w:sectPr w:rsidR="00141908" w:rsidRPr="00013774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900E7" w14:textId="77777777" w:rsidR="0068102F" w:rsidRDefault="0068102F" w:rsidP="00667015">
      <w:pPr>
        <w:spacing w:after="0" w:line="240" w:lineRule="auto"/>
      </w:pPr>
      <w:r>
        <w:separator/>
      </w:r>
    </w:p>
  </w:endnote>
  <w:endnote w:type="continuationSeparator" w:id="0">
    <w:p w14:paraId="026A1E1E" w14:textId="77777777" w:rsidR="0068102F" w:rsidRDefault="0068102F" w:rsidP="00667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33661550"/>
      <w:docPartObj>
        <w:docPartGallery w:val="Page Numbers (Bottom of Page)"/>
        <w:docPartUnique/>
      </w:docPartObj>
    </w:sdtPr>
    <w:sdtEndPr/>
    <w:sdtContent>
      <w:p w14:paraId="3B3FCECE" w14:textId="77777777" w:rsidR="00916B2E" w:rsidRDefault="00916B2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595B">
          <w:rPr>
            <w:noProof/>
          </w:rPr>
          <w:t>3</w:t>
        </w:r>
        <w:r>
          <w:fldChar w:fldCharType="end"/>
        </w:r>
      </w:p>
    </w:sdtContent>
  </w:sdt>
  <w:p w14:paraId="19ED8D54" w14:textId="77777777" w:rsidR="00916B2E" w:rsidRDefault="00916B2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65010" w14:textId="77777777" w:rsidR="0068102F" w:rsidRDefault="0068102F" w:rsidP="00667015">
      <w:pPr>
        <w:spacing w:after="0" w:line="240" w:lineRule="auto"/>
      </w:pPr>
      <w:r>
        <w:separator/>
      </w:r>
    </w:p>
  </w:footnote>
  <w:footnote w:type="continuationSeparator" w:id="0">
    <w:p w14:paraId="670A5D97" w14:textId="77777777" w:rsidR="0068102F" w:rsidRDefault="0068102F" w:rsidP="006670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4682F0" w14:textId="586233C2" w:rsidR="00DC491D" w:rsidRPr="00DC491D" w:rsidRDefault="00DC491D">
    <w:pPr>
      <w:pStyle w:val="Encabezado"/>
      <w:rPr>
        <w:lang w:val="en-US"/>
      </w:rPr>
    </w:pPr>
    <w:r w:rsidRPr="00DC491D">
      <w:rPr>
        <w:b/>
        <w:bCs/>
        <w:lang w:val="en-US"/>
      </w:rPr>
      <w:t>Sex-Gender Disparities in Nonagenarians with Acute Coronary Syndrome</w:t>
    </w:r>
  </w:p>
  <w:p w14:paraId="11EC45C5" w14:textId="77777777" w:rsidR="00916B2E" w:rsidRPr="00DC491D" w:rsidRDefault="00916B2E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801AA8"/>
    <w:multiLevelType w:val="hybridMultilevel"/>
    <w:tmpl w:val="F89055AA"/>
    <w:lvl w:ilvl="0" w:tplc="CE8694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670B77"/>
    <w:multiLevelType w:val="hybridMultilevel"/>
    <w:tmpl w:val="8D94D532"/>
    <w:lvl w:ilvl="0" w:tplc="830C02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3E24F6"/>
    <w:multiLevelType w:val="hybridMultilevel"/>
    <w:tmpl w:val="CE204A10"/>
    <w:lvl w:ilvl="0" w:tplc="D6EA6E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09344A"/>
    <w:multiLevelType w:val="hybridMultilevel"/>
    <w:tmpl w:val="B8FC43C6"/>
    <w:lvl w:ilvl="0" w:tplc="1CD221F2">
      <w:start w:val="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5C5"/>
    <w:rsid w:val="00013774"/>
    <w:rsid w:val="000576B6"/>
    <w:rsid w:val="00064E5E"/>
    <w:rsid w:val="00085895"/>
    <w:rsid w:val="000A65C5"/>
    <w:rsid w:val="000D13E8"/>
    <w:rsid w:val="000D7CA3"/>
    <w:rsid w:val="000E58D6"/>
    <w:rsid w:val="00104CCF"/>
    <w:rsid w:val="00114A73"/>
    <w:rsid w:val="0013256D"/>
    <w:rsid w:val="00141908"/>
    <w:rsid w:val="00160609"/>
    <w:rsid w:val="001B2A8E"/>
    <w:rsid w:val="001B7E1C"/>
    <w:rsid w:val="001E30E2"/>
    <w:rsid w:val="00205D5C"/>
    <w:rsid w:val="002423BA"/>
    <w:rsid w:val="00252B6B"/>
    <w:rsid w:val="002B5D09"/>
    <w:rsid w:val="00347FA0"/>
    <w:rsid w:val="00356D31"/>
    <w:rsid w:val="0037034E"/>
    <w:rsid w:val="00390368"/>
    <w:rsid w:val="003B2F7F"/>
    <w:rsid w:val="003C2479"/>
    <w:rsid w:val="00401FB8"/>
    <w:rsid w:val="0041684E"/>
    <w:rsid w:val="00437753"/>
    <w:rsid w:val="004608CF"/>
    <w:rsid w:val="00462BA7"/>
    <w:rsid w:val="0047002E"/>
    <w:rsid w:val="004754EE"/>
    <w:rsid w:val="0049076D"/>
    <w:rsid w:val="004A05B6"/>
    <w:rsid w:val="004E5785"/>
    <w:rsid w:val="00500D4B"/>
    <w:rsid w:val="00511456"/>
    <w:rsid w:val="00523D6B"/>
    <w:rsid w:val="00530981"/>
    <w:rsid w:val="00546DD7"/>
    <w:rsid w:val="005661A1"/>
    <w:rsid w:val="005762D0"/>
    <w:rsid w:val="00590018"/>
    <w:rsid w:val="005B3E73"/>
    <w:rsid w:val="005B70EF"/>
    <w:rsid w:val="005C029A"/>
    <w:rsid w:val="005D0D2C"/>
    <w:rsid w:val="005E22BC"/>
    <w:rsid w:val="005E4503"/>
    <w:rsid w:val="005E5D60"/>
    <w:rsid w:val="005F6200"/>
    <w:rsid w:val="00627DAC"/>
    <w:rsid w:val="00632F5C"/>
    <w:rsid w:val="00664930"/>
    <w:rsid w:val="00667015"/>
    <w:rsid w:val="0068102F"/>
    <w:rsid w:val="006C0391"/>
    <w:rsid w:val="006D14E1"/>
    <w:rsid w:val="006D1E45"/>
    <w:rsid w:val="006D41CE"/>
    <w:rsid w:val="006D5C7F"/>
    <w:rsid w:val="006E7288"/>
    <w:rsid w:val="006F1B46"/>
    <w:rsid w:val="00725EEB"/>
    <w:rsid w:val="00760A23"/>
    <w:rsid w:val="007641BD"/>
    <w:rsid w:val="0077046E"/>
    <w:rsid w:val="00773C93"/>
    <w:rsid w:val="007862DF"/>
    <w:rsid w:val="007B59A4"/>
    <w:rsid w:val="007C5BC0"/>
    <w:rsid w:val="007C657D"/>
    <w:rsid w:val="007E239B"/>
    <w:rsid w:val="007F3930"/>
    <w:rsid w:val="007F3DCE"/>
    <w:rsid w:val="00830CB3"/>
    <w:rsid w:val="0087541B"/>
    <w:rsid w:val="008816EA"/>
    <w:rsid w:val="00900E30"/>
    <w:rsid w:val="009014D6"/>
    <w:rsid w:val="00916075"/>
    <w:rsid w:val="00916B2E"/>
    <w:rsid w:val="00945E36"/>
    <w:rsid w:val="009621A4"/>
    <w:rsid w:val="009B2456"/>
    <w:rsid w:val="009C1A44"/>
    <w:rsid w:val="009E05AD"/>
    <w:rsid w:val="009F10F8"/>
    <w:rsid w:val="009F4210"/>
    <w:rsid w:val="00A0260E"/>
    <w:rsid w:val="00A254E4"/>
    <w:rsid w:val="00A26534"/>
    <w:rsid w:val="00A6175C"/>
    <w:rsid w:val="00A805E4"/>
    <w:rsid w:val="00AA6EC0"/>
    <w:rsid w:val="00AD44FE"/>
    <w:rsid w:val="00AD506D"/>
    <w:rsid w:val="00B04FD5"/>
    <w:rsid w:val="00B11299"/>
    <w:rsid w:val="00B3723A"/>
    <w:rsid w:val="00B43105"/>
    <w:rsid w:val="00B612EE"/>
    <w:rsid w:val="00BA6706"/>
    <w:rsid w:val="00BB01C4"/>
    <w:rsid w:val="00BD2E03"/>
    <w:rsid w:val="00BE7472"/>
    <w:rsid w:val="00BF4C3F"/>
    <w:rsid w:val="00C04615"/>
    <w:rsid w:val="00C149F1"/>
    <w:rsid w:val="00C35585"/>
    <w:rsid w:val="00C43E6A"/>
    <w:rsid w:val="00C51DE5"/>
    <w:rsid w:val="00C53C9B"/>
    <w:rsid w:val="00C56CA0"/>
    <w:rsid w:val="00C75220"/>
    <w:rsid w:val="00C75628"/>
    <w:rsid w:val="00C936A3"/>
    <w:rsid w:val="00CA5BF3"/>
    <w:rsid w:val="00CB47F2"/>
    <w:rsid w:val="00CC6096"/>
    <w:rsid w:val="00CD156A"/>
    <w:rsid w:val="00CD6CF6"/>
    <w:rsid w:val="00CE5FE5"/>
    <w:rsid w:val="00CF6B21"/>
    <w:rsid w:val="00D26318"/>
    <w:rsid w:val="00D270FF"/>
    <w:rsid w:val="00D46B37"/>
    <w:rsid w:val="00D47C24"/>
    <w:rsid w:val="00D67E78"/>
    <w:rsid w:val="00D87716"/>
    <w:rsid w:val="00DA5628"/>
    <w:rsid w:val="00DC491D"/>
    <w:rsid w:val="00DC4D93"/>
    <w:rsid w:val="00DE5994"/>
    <w:rsid w:val="00DF7A48"/>
    <w:rsid w:val="00E41897"/>
    <w:rsid w:val="00E43C7A"/>
    <w:rsid w:val="00E804EB"/>
    <w:rsid w:val="00E81BDD"/>
    <w:rsid w:val="00E9772E"/>
    <w:rsid w:val="00EA4A2A"/>
    <w:rsid w:val="00EC010B"/>
    <w:rsid w:val="00EC23C3"/>
    <w:rsid w:val="00EE3C88"/>
    <w:rsid w:val="00EE6538"/>
    <w:rsid w:val="00F04A64"/>
    <w:rsid w:val="00F30204"/>
    <w:rsid w:val="00F9595B"/>
    <w:rsid w:val="00F9758C"/>
    <w:rsid w:val="00FF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E045D"/>
  <w15:chartTrackingRefBased/>
  <w15:docId w15:val="{6232E116-BC76-4CB7-AF39-8D4361AF5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E5994"/>
    <w:pPr>
      <w:ind w:left="720"/>
      <w:contextualSpacing/>
    </w:pPr>
  </w:style>
  <w:style w:type="table" w:styleId="Tablaconcuadrcula">
    <w:name w:val="Table Grid"/>
    <w:basedOn w:val="Tablanormal"/>
    <w:uiPriority w:val="39"/>
    <w:rsid w:val="005F6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670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67015"/>
  </w:style>
  <w:style w:type="paragraph" w:styleId="Piedepgina">
    <w:name w:val="footer"/>
    <w:basedOn w:val="Normal"/>
    <w:link w:val="PiedepginaCar"/>
    <w:uiPriority w:val="99"/>
    <w:unhideWhenUsed/>
    <w:rsid w:val="006670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67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DBD2F-1594-4852-B69A-8A4DCE4A6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</Pages>
  <Words>465</Words>
  <Characters>2558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EPAS, PEDRO LUIS (DIR.DOC.)</cp:lastModifiedBy>
  <cp:revision>37</cp:revision>
  <dcterms:created xsi:type="dcterms:W3CDTF">2020-12-21T18:00:00Z</dcterms:created>
  <dcterms:modified xsi:type="dcterms:W3CDTF">2020-12-22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